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06BBB6" w14:textId="184B525F" w:rsidR="00577652" w:rsidRPr="000C4354" w:rsidRDefault="00577652" w:rsidP="00577652">
      <w:pPr>
        <w:jc w:val="both"/>
      </w:pPr>
      <w:r w:rsidRPr="000C4354">
        <w:rPr>
          <w:b/>
          <w:color w:val="000000"/>
        </w:rPr>
        <w:t xml:space="preserve">Table </w:t>
      </w:r>
      <w:r w:rsidR="00204C46">
        <w:rPr>
          <w:b/>
          <w:color w:val="000000"/>
        </w:rPr>
        <w:t>S</w:t>
      </w:r>
      <w:r w:rsidRPr="000C4354">
        <w:rPr>
          <w:b/>
          <w:color w:val="000000"/>
        </w:rPr>
        <w:t xml:space="preserve">3 </w:t>
      </w:r>
      <w:r w:rsidRPr="000C4354">
        <w:t>Erroneously predicted samples by Quantile Regression Splines (QRS), Random Forest (RF) and both methods (RF+QRS) and the difference between the IQI</w:t>
      </w:r>
      <w:r w:rsidRPr="000C4354">
        <w:rPr>
          <w:vertAlign w:val="subscript"/>
        </w:rPr>
        <w:t>MA</w:t>
      </w:r>
      <w:r w:rsidRPr="000C4354">
        <w:t xml:space="preserve"> 0.64-good/moderate boundary and the sample’s classified IQI</w:t>
      </w:r>
      <w:r w:rsidRPr="000C4354">
        <w:rPr>
          <w:vertAlign w:val="subscript"/>
        </w:rPr>
        <w:t xml:space="preserve">MA </w:t>
      </w:r>
      <w:r w:rsidRPr="000C4354">
        <w:t xml:space="preserve">for a) Norway and b) Scotland salmon farms. With red are the values that differ ≤ 0.1 from the 0.64 good/moderate boundary. </w:t>
      </w:r>
    </w:p>
    <w:p w14:paraId="7F5C17DE" w14:textId="77777777" w:rsidR="00577652" w:rsidRPr="000C4354" w:rsidRDefault="00577652" w:rsidP="00577652">
      <w:pPr>
        <w:spacing w:line="360" w:lineRule="auto"/>
        <w:jc w:val="both"/>
      </w:pPr>
    </w:p>
    <w:p w14:paraId="0B0CAF4A" w14:textId="77777777" w:rsidR="00577652" w:rsidRPr="000C4354" w:rsidRDefault="00577652" w:rsidP="0057765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color w:val="000000"/>
        </w:rPr>
      </w:pPr>
      <w:r w:rsidRPr="000C4354">
        <w:rPr>
          <w:color w:val="000000"/>
        </w:rPr>
        <w:t>Norway</w:t>
      </w:r>
    </w:p>
    <w:p w14:paraId="00AD654E" w14:textId="77777777" w:rsidR="00577652" w:rsidRPr="000C4354" w:rsidRDefault="00577652" w:rsidP="00577652">
      <w:pPr>
        <w:spacing w:line="360" w:lineRule="auto"/>
        <w:jc w:val="both"/>
      </w:pPr>
    </w:p>
    <w:tbl>
      <w:tblPr>
        <w:tblW w:w="9366" w:type="dxa"/>
        <w:tblLayout w:type="fixed"/>
        <w:tblLook w:val="0400" w:firstRow="0" w:lastRow="0" w:firstColumn="0" w:lastColumn="0" w:noHBand="0" w:noVBand="1"/>
      </w:tblPr>
      <w:tblGrid>
        <w:gridCol w:w="2955"/>
        <w:gridCol w:w="1129"/>
        <w:gridCol w:w="2885"/>
        <w:gridCol w:w="1268"/>
        <w:gridCol w:w="1129"/>
      </w:tblGrid>
      <w:tr w:rsidR="00577652" w:rsidRPr="000C4354" w14:paraId="5167A28B" w14:textId="77777777" w:rsidTr="00E1736B">
        <w:trPr>
          <w:trHeight w:val="255"/>
        </w:trPr>
        <w:tc>
          <w:tcPr>
            <w:tcW w:w="29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7141663" w14:textId="77777777" w:rsidR="00577652" w:rsidRPr="000C4354" w:rsidRDefault="00577652" w:rsidP="00E1736B">
            <w:r w:rsidRPr="000C4354">
              <w:rPr>
                <w:b/>
                <w:color w:val="000000"/>
              </w:rPr>
              <w:t xml:space="preserve">QRS+RF wrong predictions 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8AB9E84" w14:textId="77777777" w:rsidR="00577652" w:rsidRPr="000C4354" w:rsidRDefault="00577652" w:rsidP="00E1736B">
            <w:pPr>
              <w:jc w:val="center"/>
              <w:rPr>
                <w:color w:val="000000"/>
              </w:rPr>
            </w:pPr>
            <w:r w:rsidRPr="000C4354">
              <w:rPr>
                <w:color w:val="000000"/>
              </w:rPr>
              <w:t>IQI</w:t>
            </w:r>
            <w:r w:rsidRPr="000C4354">
              <w:rPr>
                <w:color w:val="000000"/>
                <w:vertAlign w:val="subscript"/>
              </w:rPr>
              <w:t>MA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AED2F64" w14:textId="77777777" w:rsidR="00577652" w:rsidRPr="000C4354" w:rsidRDefault="00577652" w:rsidP="00E1736B">
            <w:pPr>
              <w:jc w:val="center"/>
              <w:rPr>
                <w:color w:val="000000"/>
              </w:rPr>
            </w:pPr>
            <w:r w:rsidRPr="000C4354">
              <w:rPr>
                <w:color w:val="000000"/>
              </w:rPr>
              <w:t>IQI</w:t>
            </w:r>
            <w:r w:rsidRPr="000C4354">
              <w:rPr>
                <w:color w:val="000000"/>
                <w:vertAlign w:val="subscript"/>
              </w:rPr>
              <w:t>MA</w:t>
            </w:r>
            <w:r w:rsidRPr="000C4354">
              <w:rPr>
                <w:color w:val="000000"/>
              </w:rPr>
              <w:t xml:space="preserve"> difference from threshold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83FF41C" w14:textId="77777777" w:rsidR="00577652" w:rsidRPr="000C4354" w:rsidRDefault="00577652" w:rsidP="00E1736B">
            <w:pPr>
              <w:jc w:val="center"/>
              <w:rPr>
                <w:color w:val="000000"/>
              </w:rPr>
            </w:pPr>
            <w:r w:rsidRPr="000C4354">
              <w:rPr>
                <w:color w:val="000000"/>
              </w:rPr>
              <w:t>IQI</w:t>
            </w:r>
            <w:r w:rsidRPr="000C4354">
              <w:rPr>
                <w:color w:val="000000"/>
                <w:vertAlign w:val="subscript"/>
              </w:rPr>
              <w:t>QRS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884957D" w14:textId="77777777" w:rsidR="00577652" w:rsidRPr="000C4354" w:rsidRDefault="00577652" w:rsidP="00E1736B">
            <w:pPr>
              <w:jc w:val="center"/>
              <w:rPr>
                <w:color w:val="000000"/>
              </w:rPr>
            </w:pPr>
            <w:r w:rsidRPr="000C4354">
              <w:rPr>
                <w:color w:val="000000"/>
              </w:rPr>
              <w:t>IQI</w:t>
            </w:r>
            <w:r w:rsidRPr="000C4354">
              <w:rPr>
                <w:color w:val="000000"/>
                <w:vertAlign w:val="subscript"/>
              </w:rPr>
              <w:t>RF</w:t>
            </w:r>
          </w:p>
        </w:tc>
      </w:tr>
      <w:tr w:rsidR="00577652" w:rsidRPr="000C4354" w14:paraId="1FF66BE0" w14:textId="77777777" w:rsidTr="00E1736B">
        <w:trPr>
          <w:trHeight w:val="255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D388F0" w14:textId="77777777" w:rsidR="00577652" w:rsidRPr="000C4354" w:rsidRDefault="00577652" w:rsidP="00E1736B">
            <w:pPr>
              <w:rPr>
                <w:color w:val="000000"/>
              </w:rPr>
            </w:pPr>
            <w:r w:rsidRPr="000C4354">
              <w:rPr>
                <w:color w:val="000000"/>
              </w:rPr>
              <w:t>HJ_588_RepA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391BE1" w14:textId="77777777" w:rsidR="00577652" w:rsidRPr="000C4354" w:rsidRDefault="00577652" w:rsidP="00E1736B">
            <w:pPr>
              <w:jc w:val="center"/>
              <w:rPr>
                <w:color w:val="000000"/>
              </w:rPr>
            </w:pPr>
            <w:r w:rsidRPr="000C4354">
              <w:rPr>
                <w:color w:val="000000"/>
              </w:rPr>
              <w:t>0.73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EF6586" w14:textId="77777777" w:rsidR="00577652" w:rsidRPr="000C4354" w:rsidRDefault="00577652" w:rsidP="00E1736B">
            <w:pPr>
              <w:jc w:val="center"/>
              <w:rPr>
                <w:color w:val="FF0000"/>
              </w:rPr>
            </w:pPr>
            <w:r w:rsidRPr="000C4354">
              <w:rPr>
                <w:color w:val="FF0000"/>
              </w:rPr>
              <w:t>0.0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1696E6" w14:textId="77777777" w:rsidR="00577652" w:rsidRPr="000C4354" w:rsidRDefault="00577652" w:rsidP="00E1736B">
            <w:pPr>
              <w:jc w:val="center"/>
              <w:rPr>
                <w:color w:val="000000"/>
              </w:rPr>
            </w:pPr>
            <w:r w:rsidRPr="000C4354">
              <w:rPr>
                <w:color w:val="000000"/>
              </w:rPr>
              <w:t>0.5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A7F1DD" w14:textId="77777777" w:rsidR="00577652" w:rsidRPr="000C4354" w:rsidRDefault="00577652" w:rsidP="00E1736B">
            <w:pPr>
              <w:jc w:val="center"/>
              <w:rPr>
                <w:color w:val="000000"/>
              </w:rPr>
            </w:pPr>
            <w:r w:rsidRPr="000C4354">
              <w:rPr>
                <w:color w:val="000000"/>
              </w:rPr>
              <w:t>0.41</w:t>
            </w:r>
          </w:p>
        </w:tc>
      </w:tr>
      <w:tr w:rsidR="00577652" w:rsidRPr="000C4354" w14:paraId="3A64D40F" w14:textId="77777777" w:rsidTr="00E1736B">
        <w:trPr>
          <w:trHeight w:val="255"/>
        </w:trPr>
        <w:tc>
          <w:tcPr>
            <w:tcW w:w="295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B9539E1" w14:textId="77777777" w:rsidR="00577652" w:rsidRPr="000C4354" w:rsidRDefault="00577652" w:rsidP="00E1736B">
            <w:pPr>
              <w:rPr>
                <w:color w:val="000000"/>
              </w:rPr>
            </w:pPr>
            <w:r w:rsidRPr="000C4354">
              <w:rPr>
                <w:color w:val="000000"/>
              </w:rPr>
              <w:t>HJ_588_RepB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6DA4DD9" w14:textId="77777777" w:rsidR="00577652" w:rsidRPr="000C4354" w:rsidRDefault="00577652" w:rsidP="00E1736B">
            <w:pPr>
              <w:jc w:val="center"/>
              <w:rPr>
                <w:color w:val="000000"/>
              </w:rPr>
            </w:pPr>
            <w:r w:rsidRPr="000C4354">
              <w:rPr>
                <w:color w:val="000000"/>
              </w:rPr>
              <w:t>0.73</w:t>
            </w:r>
          </w:p>
        </w:tc>
        <w:tc>
          <w:tcPr>
            <w:tcW w:w="288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FE940E4" w14:textId="77777777" w:rsidR="00577652" w:rsidRPr="000C4354" w:rsidRDefault="00577652" w:rsidP="00E1736B">
            <w:pPr>
              <w:jc w:val="center"/>
              <w:rPr>
                <w:color w:val="FF0000"/>
              </w:rPr>
            </w:pPr>
            <w:r w:rsidRPr="000C4354">
              <w:rPr>
                <w:color w:val="FF0000"/>
              </w:rPr>
              <w:t>0.09</w:t>
            </w:r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26B5A78" w14:textId="77777777" w:rsidR="00577652" w:rsidRPr="000C4354" w:rsidRDefault="00577652" w:rsidP="00E1736B">
            <w:pPr>
              <w:jc w:val="center"/>
              <w:rPr>
                <w:color w:val="000000"/>
              </w:rPr>
            </w:pPr>
            <w:r w:rsidRPr="000C4354">
              <w:rPr>
                <w:color w:val="000000"/>
              </w:rPr>
              <w:t>0.55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B7AA04F" w14:textId="77777777" w:rsidR="00577652" w:rsidRPr="000C4354" w:rsidRDefault="00577652" w:rsidP="00E1736B">
            <w:pPr>
              <w:jc w:val="center"/>
              <w:rPr>
                <w:color w:val="000000"/>
              </w:rPr>
            </w:pPr>
            <w:r w:rsidRPr="000C4354">
              <w:rPr>
                <w:color w:val="000000"/>
              </w:rPr>
              <w:t>0.46</w:t>
            </w:r>
          </w:p>
        </w:tc>
      </w:tr>
      <w:tr w:rsidR="00577652" w:rsidRPr="000C4354" w14:paraId="319CCCFC" w14:textId="77777777" w:rsidTr="00E1736B">
        <w:trPr>
          <w:trHeight w:val="255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2829BA" w14:textId="77777777" w:rsidR="00577652" w:rsidRPr="000C4354" w:rsidRDefault="00577652" w:rsidP="00E1736B">
            <w:pPr>
              <w:rPr>
                <w:color w:val="000000"/>
              </w:rPr>
            </w:pPr>
            <w:r w:rsidRPr="000C4354">
              <w:rPr>
                <w:color w:val="000000"/>
              </w:rPr>
              <w:t>NK_140_G2_Rep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D59C17" w14:textId="77777777" w:rsidR="00577652" w:rsidRPr="000C4354" w:rsidRDefault="00577652" w:rsidP="00E1736B">
            <w:pPr>
              <w:jc w:val="center"/>
              <w:rPr>
                <w:color w:val="000000"/>
              </w:rPr>
            </w:pPr>
            <w:r w:rsidRPr="000C4354">
              <w:rPr>
                <w:color w:val="000000"/>
              </w:rPr>
              <w:t>0.67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D1D7D4" w14:textId="77777777" w:rsidR="00577652" w:rsidRPr="000C4354" w:rsidRDefault="00577652" w:rsidP="00E1736B">
            <w:pPr>
              <w:jc w:val="center"/>
              <w:rPr>
                <w:color w:val="FF0000"/>
              </w:rPr>
            </w:pPr>
            <w:r w:rsidRPr="000C4354">
              <w:rPr>
                <w:color w:val="FF0000"/>
              </w:rPr>
              <w:t>0.0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519FB4" w14:textId="77777777" w:rsidR="00577652" w:rsidRPr="000C4354" w:rsidRDefault="00577652" w:rsidP="00E1736B">
            <w:pPr>
              <w:jc w:val="center"/>
              <w:rPr>
                <w:color w:val="000000"/>
              </w:rPr>
            </w:pPr>
            <w:r w:rsidRPr="000C4354">
              <w:rPr>
                <w:color w:val="000000"/>
              </w:rPr>
              <w:t>0.3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68A55E" w14:textId="77777777" w:rsidR="00577652" w:rsidRPr="000C4354" w:rsidRDefault="00577652" w:rsidP="00E1736B">
            <w:pPr>
              <w:jc w:val="center"/>
              <w:rPr>
                <w:color w:val="000000"/>
              </w:rPr>
            </w:pPr>
            <w:r w:rsidRPr="000C4354">
              <w:rPr>
                <w:color w:val="000000"/>
              </w:rPr>
              <w:t>0.46</w:t>
            </w:r>
          </w:p>
        </w:tc>
      </w:tr>
      <w:tr w:rsidR="00577652" w:rsidRPr="000C4354" w14:paraId="1BBF27B7" w14:textId="77777777" w:rsidTr="00E1736B">
        <w:trPr>
          <w:trHeight w:val="255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709E1C" w14:textId="77777777" w:rsidR="00577652" w:rsidRPr="000C4354" w:rsidRDefault="00577652" w:rsidP="00E1736B">
            <w:pPr>
              <w:rPr>
                <w:color w:val="000000"/>
              </w:rPr>
            </w:pPr>
            <w:r w:rsidRPr="000C4354">
              <w:rPr>
                <w:color w:val="000000"/>
              </w:rPr>
              <w:t>NK_640_G2_RepC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6E8BB6" w14:textId="77777777" w:rsidR="00577652" w:rsidRPr="000C4354" w:rsidRDefault="00577652" w:rsidP="00E1736B">
            <w:pPr>
              <w:jc w:val="center"/>
              <w:rPr>
                <w:color w:val="000000"/>
              </w:rPr>
            </w:pPr>
            <w:r w:rsidRPr="000C4354">
              <w:rPr>
                <w:color w:val="000000"/>
              </w:rPr>
              <w:t>0.66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F2A267" w14:textId="77777777" w:rsidR="00577652" w:rsidRPr="000C4354" w:rsidRDefault="00577652" w:rsidP="00E1736B">
            <w:pPr>
              <w:jc w:val="center"/>
              <w:rPr>
                <w:color w:val="FF0000"/>
              </w:rPr>
            </w:pPr>
            <w:r w:rsidRPr="000C4354">
              <w:rPr>
                <w:color w:val="FF0000"/>
              </w:rPr>
              <w:t>0.0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4D28BA" w14:textId="77777777" w:rsidR="00577652" w:rsidRPr="000C4354" w:rsidRDefault="00577652" w:rsidP="00E1736B">
            <w:pPr>
              <w:jc w:val="center"/>
              <w:rPr>
                <w:color w:val="000000"/>
              </w:rPr>
            </w:pPr>
            <w:r w:rsidRPr="000C4354">
              <w:rPr>
                <w:color w:val="000000"/>
              </w:rPr>
              <w:t>0.4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204336" w14:textId="77777777" w:rsidR="00577652" w:rsidRPr="000C4354" w:rsidRDefault="00577652" w:rsidP="00E1736B">
            <w:pPr>
              <w:jc w:val="center"/>
              <w:rPr>
                <w:color w:val="000000"/>
              </w:rPr>
            </w:pPr>
            <w:r w:rsidRPr="000C4354">
              <w:rPr>
                <w:color w:val="000000"/>
              </w:rPr>
              <w:t>0.58</w:t>
            </w:r>
          </w:p>
        </w:tc>
      </w:tr>
      <w:tr w:rsidR="00577652" w:rsidRPr="000C4354" w14:paraId="01039212" w14:textId="77777777" w:rsidTr="00E1736B">
        <w:trPr>
          <w:trHeight w:val="255"/>
        </w:trPr>
        <w:tc>
          <w:tcPr>
            <w:tcW w:w="29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F635AB2" w14:textId="77777777" w:rsidR="00577652" w:rsidRPr="000C4354" w:rsidRDefault="00577652" w:rsidP="00E1736B">
            <w:pPr>
              <w:rPr>
                <w:color w:val="000000"/>
              </w:rPr>
            </w:pPr>
            <w:r w:rsidRPr="000C4354">
              <w:rPr>
                <w:color w:val="000000"/>
              </w:rPr>
              <w:t>ST_68_G1_RepB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19B0F84" w14:textId="77777777" w:rsidR="00577652" w:rsidRPr="000C4354" w:rsidRDefault="00577652" w:rsidP="00E1736B">
            <w:pPr>
              <w:jc w:val="center"/>
              <w:rPr>
                <w:color w:val="000000"/>
              </w:rPr>
            </w:pPr>
            <w:r w:rsidRPr="000C4354">
              <w:rPr>
                <w:color w:val="000000"/>
              </w:rPr>
              <w:t>0.42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4AF2546" w14:textId="77777777" w:rsidR="00577652" w:rsidRPr="000C4354" w:rsidRDefault="00577652" w:rsidP="00E1736B">
            <w:pPr>
              <w:jc w:val="center"/>
              <w:rPr>
                <w:color w:val="000000"/>
              </w:rPr>
            </w:pPr>
            <w:r w:rsidRPr="000C4354">
              <w:rPr>
                <w:color w:val="000000"/>
              </w:rPr>
              <w:t>0.2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E35E50B" w14:textId="77777777" w:rsidR="00577652" w:rsidRPr="000C4354" w:rsidRDefault="00577652" w:rsidP="00E1736B">
            <w:pPr>
              <w:jc w:val="center"/>
              <w:rPr>
                <w:color w:val="000000"/>
              </w:rPr>
            </w:pPr>
            <w:r w:rsidRPr="000C4354">
              <w:rPr>
                <w:color w:val="000000"/>
              </w:rPr>
              <w:t>0.7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4A09F13" w14:textId="77777777" w:rsidR="00577652" w:rsidRPr="000C4354" w:rsidRDefault="00577652" w:rsidP="00E1736B">
            <w:pPr>
              <w:jc w:val="center"/>
              <w:rPr>
                <w:color w:val="000000"/>
              </w:rPr>
            </w:pPr>
            <w:r w:rsidRPr="000C4354">
              <w:rPr>
                <w:color w:val="000000"/>
              </w:rPr>
              <w:t>0.70</w:t>
            </w:r>
          </w:p>
        </w:tc>
      </w:tr>
    </w:tbl>
    <w:p w14:paraId="01075AD0" w14:textId="77777777" w:rsidR="00577652" w:rsidRPr="000C4354" w:rsidRDefault="00577652" w:rsidP="00577652">
      <w:pPr>
        <w:spacing w:line="360" w:lineRule="auto"/>
        <w:jc w:val="both"/>
      </w:pPr>
    </w:p>
    <w:tbl>
      <w:tblPr>
        <w:tblW w:w="9480" w:type="dxa"/>
        <w:tblLayout w:type="fixed"/>
        <w:tblLook w:val="0400" w:firstRow="0" w:lastRow="0" w:firstColumn="0" w:lastColumn="0" w:noHBand="0" w:noVBand="1"/>
      </w:tblPr>
      <w:tblGrid>
        <w:gridCol w:w="3400"/>
        <w:gridCol w:w="1300"/>
        <w:gridCol w:w="2671"/>
        <w:gridCol w:w="2109"/>
      </w:tblGrid>
      <w:tr w:rsidR="00577652" w:rsidRPr="000C4354" w14:paraId="60FD4CF0" w14:textId="77777777" w:rsidTr="00E1736B">
        <w:trPr>
          <w:trHeight w:val="320"/>
        </w:trPr>
        <w:tc>
          <w:tcPr>
            <w:tcW w:w="3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2339FBA" w14:textId="77777777" w:rsidR="00577652" w:rsidRPr="000C4354" w:rsidRDefault="00577652" w:rsidP="00E1736B">
            <w:pPr>
              <w:rPr>
                <w:b/>
                <w:color w:val="000000"/>
              </w:rPr>
            </w:pPr>
            <w:r w:rsidRPr="000C4354">
              <w:rPr>
                <w:b/>
                <w:color w:val="000000"/>
              </w:rPr>
              <w:t>QRS-wrong prediction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1837074" w14:textId="77777777" w:rsidR="00577652" w:rsidRPr="000C4354" w:rsidRDefault="00577652" w:rsidP="00E1736B">
            <w:pPr>
              <w:jc w:val="center"/>
              <w:rPr>
                <w:color w:val="000000"/>
              </w:rPr>
            </w:pPr>
            <w:r w:rsidRPr="000C4354">
              <w:rPr>
                <w:color w:val="000000"/>
              </w:rPr>
              <w:t>IQI</w:t>
            </w:r>
            <w:r w:rsidRPr="000C4354">
              <w:rPr>
                <w:color w:val="000000"/>
                <w:vertAlign w:val="subscript"/>
              </w:rPr>
              <w:t>MA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A7E0772" w14:textId="77777777" w:rsidR="00577652" w:rsidRPr="000C4354" w:rsidRDefault="00577652" w:rsidP="00E1736B">
            <w:pPr>
              <w:jc w:val="center"/>
              <w:rPr>
                <w:color w:val="000000"/>
              </w:rPr>
            </w:pPr>
            <w:r w:rsidRPr="000C4354">
              <w:rPr>
                <w:color w:val="000000"/>
              </w:rPr>
              <w:t>IQI</w:t>
            </w:r>
            <w:r w:rsidRPr="000C4354">
              <w:rPr>
                <w:color w:val="000000"/>
                <w:vertAlign w:val="subscript"/>
              </w:rPr>
              <w:t>MA</w:t>
            </w:r>
            <w:r w:rsidRPr="000C4354">
              <w:rPr>
                <w:color w:val="000000"/>
              </w:rPr>
              <w:t xml:space="preserve"> difference from threshold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FF04E6C" w14:textId="77777777" w:rsidR="00577652" w:rsidRPr="000C4354" w:rsidRDefault="00577652" w:rsidP="00E1736B">
            <w:pPr>
              <w:jc w:val="center"/>
              <w:rPr>
                <w:color w:val="000000"/>
              </w:rPr>
            </w:pPr>
            <w:r w:rsidRPr="000C4354">
              <w:rPr>
                <w:color w:val="000000"/>
              </w:rPr>
              <w:t>IQI</w:t>
            </w:r>
            <w:r w:rsidRPr="000C4354">
              <w:rPr>
                <w:color w:val="000000"/>
                <w:vertAlign w:val="subscript"/>
              </w:rPr>
              <w:t>QRS</w:t>
            </w:r>
          </w:p>
        </w:tc>
      </w:tr>
      <w:tr w:rsidR="00577652" w:rsidRPr="000C4354" w14:paraId="29441821" w14:textId="77777777" w:rsidTr="00E1736B">
        <w:trPr>
          <w:trHeight w:val="320"/>
        </w:trPr>
        <w:tc>
          <w:tcPr>
            <w:tcW w:w="34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7D8CDE" w14:textId="77777777" w:rsidR="00577652" w:rsidRPr="000C4354" w:rsidRDefault="00577652" w:rsidP="00E1736B">
            <w:pPr>
              <w:rPr>
                <w:color w:val="000000"/>
              </w:rPr>
            </w:pPr>
            <w:r w:rsidRPr="000C4354">
              <w:rPr>
                <w:color w:val="000000"/>
              </w:rPr>
              <w:t>AK_630_G1_RepA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922041" w14:textId="77777777" w:rsidR="00577652" w:rsidRPr="000C4354" w:rsidRDefault="00577652" w:rsidP="00E1736B">
            <w:pPr>
              <w:jc w:val="center"/>
              <w:rPr>
                <w:color w:val="000000"/>
              </w:rPr>
            </w:pPr>
            <w:r w:rsidRPr="000C4354">
              <w:rPr>
                <w:color w:val="000000"/>
              </w:rPr>
              <w:t>0.74</w:t>
            </w:r>
          </w:p>
        </w:tc>
        <w:tc>
          <w:tcPr>
            <w:tcW w:w="267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EC1DFA" w14:textId="77777777" w:rsidR="00577652" w:rsidRPr="000C4354" w:rsidRDefault="00577652" w:rsidP="00E1736B">
            <w:pPr>
              <w:jc w:val="center"/>
              <w:rPr>
                <w:color w:val="FF0000"/>
              </w:rPr>
            </w:pPr>
            <w:r w:rsidRPr="000C4354">
              <w:rPr>
                <w:color w:val="FF0000"/>
              </w:rPr>
              <w:t>0.1</w:t>
            </w:r>
          </w:p>
        </w:tc>
        <w:tc>
          <w:tcPr>
            <w:tcW w:w="21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46DAC9" w14:textId="77777777" w:rsidR="00577652" w:rsidRPr="000C4354" w:rsidRDefault="00577652" w:rsidP="00E1736B">
            <w:pPr>
              <w:jc w:val="center"/>
              <w:rPr>
                <w:color w:val="000000"/>
              </w:rPr>
            </w:pPr>
            <w:r w:rsidRPr="000C4354">
              <w:rPr>
                <w:color w:val="000000"/>
              </w:rPr>
              <w:t>0.58</w:t>
            </w:r>
          </w:p>
        </w:tc>
      </w:tr>
      <w:tr w:rsidR="00577652" w:rsidRPr="000C4354" w14:paraId="6A9BDC10" w14:textId="77777777" w:rsidTr="00E1736B">
        <w:trPr>
          <w:trHeight w:val="32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5E6BED" w14:textId="77777777" w:rsidR="00577652" w:rsidRPr="000C4354" w:rsidRDefault="00577652" w:rsidP="00E1736B">
            <w:pPr>
              <w:rPr>
                <w:color w:val="000000"/>
              </w:rPr>
            </w:pPr>
            <w:r w:rsidRPr="000C4354">
              <w:rPr>
                <w:color w:val="000000"/>
              </w:rPr>
              <w:t>BJ_280_G2_Rep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5F36F2" w14:textId="77777777" w:rsidR="00577652" w:rsidRPr="000C4354" w:rsidRDefault="00577652" w:rsidP="00E1736B">
            <w:pPr>
              <w:jc w:val="center"/>
              <w:rPr>
                <w:color w:val="000000"/>
              </w:rPr>
            </w:pPr>
            <w:r w:rsidRPr="000C4354">
              <w:rPr>
                <w:color w:val="000000"/>
              </w:rPr>
              <w:t>0.72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CB9F34" w14:textId="77777777" w:rsidR="00577652" w:rsidRPr="000C4354" w:rsidRDefault="00577652" w:rsidP="00E1736B">
            <w:pPr>
              <w:jc w:val="center"/>
              <w:rPr>
                <w:color w:val="FF0000"/>
              </w:rPr>
            </w:pPr>
            <w:r w:rsidRPr="000C4354">
              <w:rPr>
                <w:color w:val="FF0000"/>
              </w:rPr>
              <w:t>0.08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A77E0F" w14:textId="77777777" w:rsidR="00577652" w:rsidRPr="000C4354" w:rsidRDefault="00577652" w:rsidP="00E1736B">
            <w:pPr>
              <w:jc w:val="center"/>
              <w:rPr>
                <w:color w:val="000000"/>
              </w:rPr>
            </w:pPr>
            <w:r w:rsidRPr="000C4354">
              <w:rPr>
                <w:color w:val="000000"/>
              </w:rPr>
              <w:t>0.63</w:t>
            </w:r>
          </w:p>
        </w:tc>
      </w:tr>
      <w:tr w:rsidR="00577652" w:rsidRPr="000C4354" w14:paraId="494F9B51" w14:textId="77777777" w:rsidTr="00E1736B">
        <w:trPr>
          <w:trHeight w:val="32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56511D" w14:textId="77777777" w:rsidR="00577652" w:rsidRPr="000C4354" w:rsidRDefault="00577652" w:rsidP="00E1736B">
            <w:pPr>
              <w:rPr>
                <w:color w:val="000000"/>
              </w:rPr>
            </w:pPr>
            <w:r w:rsidRPr="000C4354">
              <w:rPr>
                <w:color w:val="000000"/>
              </w:rPr>
              <w:t>BV_1110_G2_Rep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72B6AE" w14:textId="77777777" w:rsidR="00577652" w:rsidRPr="000C4354" w:rsidRDefault="00577652" w:rsidP="00E1736B">
            <w:pPr>
              <w:jc w:val="center"/>
              <w:rPr>
                <w:color w:val="000000"/>
              </w:rPr>
            </w:pPr>
            <w:r w:rsidRPr="000C4354">
              <w:rPr>
                <w:color w:val="000000"/>
              </w:rPr>
              <w:t>0.73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D6EF7A" w14:textId="77777777" w:rsidR="00577652" w:rsidRPr="000C4354" w:rsidRDefault="00577652" w:rsidP="00E1736B">
            <w:pPr>
              <w:jc w:val="center"/>
              <w:rPr>
                <w:color w:val="FF0000"/>
              </w:rPr>
            </w:pPr>
            <w:r w:rsidRPr="000C4354">
              <w:rPr>
                <w:color w:val="FF0000"/>
              </w:rPr>
              <w:t>0.09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ADF2FD" w14:textId="77777777" w:rsidR="00577652" w:rsidRPr="000C4354" w:rsidRDefault="00577652" w:rsidP="00E1736B">
            <w:pPr>
              <w:jc w:val="center"/>
              <w:rPr>
                <w:color w:val="000000"/>
              </w:rPr>
            </w:pPr>
            <w:r w:rsidRPr="000C4354">
              <w:rPr>
                <w:color w:val="000000"/>
              </w:rPr>
              <w:t>0.60</w:t>
            </w:r>
          </w:p>
        </w:tc>
      </w:tr>
      <w:tr w:rsidR="00577652" w:rsidRPr="000C4354" w14:paraId="05F484C6" w14:textId="77777777" w:rsidTr="00E1736B">
        <w:trPr>
          <w:trHeight w:val="32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06503D" w14:textId="77777777" w:rsidR="00577652" w:rsidRPr="000C4354" w:rsidRDefault="00577652" w:rsidP="00E1736B">
            <w:pPr>
              <w:rPr>
                <w:color w:val="000000"/>
              </w:rPr>
            </w:pPr>
            <w:r w:rsidRPr="000C4354">
              <w:rPr>
                <w:color w:val="000000"/>
              </w:rPr>
              <w:t>BV_430_G1_Rep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40F786" w14:textId="77777777" w:rsidR="00577652" w:rsidRPr="000C4354" w:rsidRDefault="00577652" w:rsidP="00E1736B">
            <w:pPr>
              <w:jc w:val="center"/>
              <w:rPr>
                <w:color w:val="000000"/>
              </w:rPr>
            </w:pPr>
            <w:r w:rsidRPr="000C4354">
              <w:rPr>
                <w:color w:val="000000"/>
              </w:rPr>
              <w:t>0.73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648E79" w14:textId="77777777" w:rsidR="00577652" w:rsidRPr="000C4354" w:rsidRDefault="00577652" w:rsidP="00E1736B">
            <w:pPr>
              <w:jc w:val="center"/>
              <w:rPr>
                <w:color w:val="FF0000"/>
              </w:rPr>
            </w:pPr>
            <w:r w:rsidRPr="000C4354">
              <w:rPr>
                <w:color w:val="FF0000"/>
              </w:rPr>
              <w:t>0.09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BA73AD" w14:textId="77777777" w:rsidR="00577652" w:rsidRPr="000C4354" w:rsidRDefault="00577652" w:rsidP="00E1736B">
            <w:pPr>
              <w:jc w:val="center"/>
              <w:rPr>
                <w:color w:val="000000"/>
              </w:rPr>
            </w:pPr>
            <w:r w:rsidRPr="000C4354">
              <w:rPr>
                <w:color w:val="000000"/>
              </w:rPr>
              <w:t>0.61</w:t>
            </w:r>
          </w:p>
        </w:tc>
      </w:tr>
      <w:tr w:rsidR="00577652" w:rsidRPr="000C4354" w14:paraId="4EEA26F3" w14:textId="77777777" w:rsidTr="00E1736B">
        <w:trPr>
          <w:trHeight w:val="32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965A01" w14:textId="77777777" w:rsidR="00577652" w:rsidRPr="000C4354" w:rsidRDefault="00577652" w:rsidP="00E1736B">
            <w:pPr>
              <w:rPr>
                <w:color w:val="000000"/>
              </w:rPr>
            </w:pPr>
            <w:r w:rsidRPr="000C4354">
              <w:rPr>
                <w:color w:val="000000"/>
              </w:rPr>
              <w:t>BV_430_G2_Rep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078312" w14:textId="77777777" w:rsidR="00577652" w:rsidRPr="000C4354" w:rsidRDefault="00577652" w:rsidP="00E1736B">
            <w:pPr>
              <w:jc w:val="center"/>
              <w:rPr>
                <w:color w:val="000000"/>
              </w:rPr>
            </w:pPr>
            <w:r w:rsidRPr="000C4354">
              <w:rPr>
                <w:color w:val="000000"/>
              </w:rPr>
              <w:t>0.74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3C37EA" w14:textId="77777777" w:rsidR="00577652" w:rsidRPr="000C4354" w:rsidRDefault="00577652" w:rsidP="00E1736B">
            <w:pPr>
              <w:jc w:val="center"/>
              <w:rPr>
                <w:color w:val="FF0000"/>
              </w:rPr>
            </w:pPr>
            <w:r w:rsidRPr="000C4354">
              <w:rPr>
                <w:color w:val="FF0000"/>
              </w:rPr>
              <w:t>0.1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39AE8C" w14:textId="77777777" w:rsidR="00577652" w:rsidRPr="000C4354" w:rsidRDefault="00577652" w:rsidP="00E1736B">
            <w:pPr>
              <w:jc w:val="center"/>
              <w:rPr>
                <w:color w:val="000000"/>
              </w:rPr>
            </w:pPr>
            <w:r w:rsidRPr="000C4354">
              <w:rPr>
                <w:color w:val="000000"/>
              </w:rPr>
              <w:t>0.60</w:t>
            </w:r>
          </w:p>
        </w:tc>
      </w:tr>
      <w:tr w:rsidR="00577652" w:rsidRPr="000C4354" w14:paraId="16081EBB" w14:textId="77777777" w:rsidTr="00E1736B">
        <w:trPr>
          <w:trHeight w:val="32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E50CF3" w14:textId="77777777" w:rsidR="00577652" w:rsidRPr="000C4354" w:rsidRDefault="00577652" w:rsidP="00E1736B">
            <w:pPr>
              <w:rPr>
                <w:color w:val="000000"/>
              </w:rPr>
            </w:pPr>
            <w:r w:rsidRPr="000C4354">
              <w:rPr>
                <w:color w:val="000000"/>
              </w:rPr>
              <w:t>HJ_50_Rep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2E837E" w14:textId="77777777" w:rsidR="00577652" w:rsidRPr="000C4354" w:rsidRDefault="00577652" w:rsidP="00E1736B">
            <w:pPr>
              <w:jc w:val="center"/>
              <w:rPr>
                <w:color w:val="000000"/>
              </w:rPr>
            </w:pPr>
            <w:r w:rsidRPr="000C4354">
              <w:rPr>
                <w:color w:val="000000"/>
              </w:rPr>
              <w:t>0.1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7761FA" w14:textId="77777777" w:rsidR="00577652" w:rsidRPr="000C4354" w:rsidRDefault="00577652" w:rsidP="00E1736B">
            <w:pPr>
              <w:jc w:val="center"/>
              <w:rPr>
                <w:color w:val="000000"/>
              </w:rPr>
            </w:pPr>
            <w:r w:rsidRPr="000C4354">
              <w:rPr>
                <w:color w:val="000000"/>
              </w:rPr>
              <w:t>0.54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F66831" w14:textId="77777777" w:rsidR="00577652" w:rsidRPr="000C4354" w:rsidRDefault="00577652" w:rsidP="00E1736B">
            <w:pPr>
              <w:jc w:val="center"/>
              <w:rPr>
                <w:color w:val="000000"/>
              </w:rPr>
            </w:pPr>
            <w:r w:rsidRPr="000C4354">
              <w:rPr>
                <w:color w:val="000000"/>
              </w:rPr>
              <w:t>0.66</w:t>
            </w:r>
          </w:p>
        </w:tc>
      </w:tr>
      <w:tr w:rsidR="00577652" w:rsidRPr="000C4354" w14:paraId="6D45E085" w14:textId="77777777" w:rsidTr="00E1736B">
        <w:trPr>
          <w:trHeight w:val="32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8FBA3C" w14:textId="77777777" w:rsidR="00577652" w:rsidRPr="000C4354" w:rsidRDefault="00577652" w:rsidP="00E1736B">
            <w:pPr>
              <w:rPr>
                <w:color w:val="000000"/>
              </w:rPr>
            </w:pPr>
            <w:r w:rsidRPr="000C4354">
              <w:rPr>
                <w:color w:val="000000"/>
              </w:rPr>
              <w:t>KA_290_Rep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E86285" w14:textId="77777777" w:rsidR="00577652" w:rsidRPr="000C4354" w:rsidRDefault="00577652" w:rsidP="00E1736B">
            <w:pPr>
              <w:jc w:val="center"/>
              <w:rPr>
                <w:color w:val="000000"/>
              </w:rPr>
            </w:pPr>
            <w:r w:rsidRPr="000C4354">
              <w:rPr>
                <w:color w:val="000000"/>
              </w:rPr>
              <w:t>0.61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18502C" w14:textId="77777777" w:rsidR="00577652" w:rsidRPr="000C4354" w:rsidRDefault="00577652" w:rsidP="00E1736B">
            <w:pPr>
              <w:jc w:val="center"/>
              <w:rPr>
                <w:color w:val="FF0000"/>
              </w:rPr>
            </w:pPr>
            <w:r w:rsidRPr="000C4354">
              <w:rPr>
                <w:color w:val="FF0000"/>
              </w:rPr>
              <w:t>0.03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C8893F" w14:textId="77777777" w:rsidR="00577652" w:rsidRPr="000C4354" w:rsidRDefault="00577652" w:rsidP="00E1736B">
            <w:pPr>
              <w:jc w:val="center"/>
              <w:rPr>
                <w:color w:val="000000"/>
              </w:rPr>
            </w:pPr>
            <w:r w:rsidRPr="000C4354">
              <w:rPr>
                <w:color w:val="000000"/>
              </w:rPr>
              <w:t>0.68</w:t>
            </w:r>
          </w:p>
        </w:tc>
      </w:tr>
      <w:tr w:rsidR="00577652" w:rsidRPr="000C4354" w14:paraId="39887525" w14:textId="77777777" w:rsidTr="00E1736B">
        <w:trPr>
          <w:trHeight w:val="320"/>
        </w:trPr>
        <w:tc>
          <w:tcPr>
            <w:tcW w:w="34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CC335B8" w14:textId="77777777" w:rsidR="00577652" w:rsidRPr="000C4354" w:rsidRDefault="00577652" w:rsidP="00E1736B">
            <w:pPr>
              <w:rPr>
                <w:color w:val="000000"/>
              </w:rPr>
            </w:pPr>
            <w:r w:rsidRPr="000C4354">
              <w:rPr>
                <w:color w:val="000000"/>
              </w:rPr>
              <w:t>KA_290_RepB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7F0A0CB" w14:textId="77777777" w:rsidR="00577652" w:rsidRPr="000C4354" w:rsidRDefault="00577652" w:rsidP="00E1736B">
            <w:pPr>
              <w:jc w:val="center"/>
              <w:rPr>
                <w:color w:val="000000"/>
              </w:rPr>
            </w:pPr>
            <w:r w:rsidRPr="000C4354">
              <w:rPr>
                <w:color w:val="000000"/>
              </w:rPr>
              <w:t>0.61</w:t>
            </w:r>
          </w:p>
        </w:tc>
        <w:tc>
          <w:tcPr>
            <w:tcW w:w="267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5557A7D" w14:textId="77777777" w:rsidR="00577652" w:rsidRPr="000C4354" w:rsidRDefault="00577652" w:rsidP="00E1736B">
            <w:pPr>
              <w:jc w:val="center"/>
              <w:rPr>
                <w:color w:val="FF0000"/>
              </w:rPr>
            </w:pPr>
            <w:r w:rsidRPr="000C4354">
              <w:rPr>
                <w:color w:val="FF0000"/>
              </w:rPr>
              <w:t>0.03</w:t>
            </w:r>
          </w:p>
        </w:tc>
        <w:tc>
          <w:tcPr>
            <w:tcW w:w="210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B48F914" w14:textId="77777777" w:rsidR="00577652" w:rsidRPr="000C4354" w:rsidRDefault="00577652" w:rsidP="00E1736B">
            <w:pPr>
              <w:jc w:val="center"/>
              <w:rPr>
                <w:color w:val="000000"/>
              </w:rPr>
            </w:pPr>
            <w:r w:rsidRPr="000C4354">
              <w:rPr>
                <w:color w:val="000000"/>
              </w:rPr>
              <w:t>0.74</w:t>
            </w:r>
          </w:p>
        </w:tc>
      </w:tr>
      <w:tr w:rsidR="00577652" w:rsidRPr="000C4354" w14:paraId="03604243" w14:textId="77777777" w:rsidTr="00E1736B">
        <w:trPr>
          <w:trHeight w:val="320"/>
        </w:trPr>
        <w:tc>
          <w:tcPr>
            <w:tcW w:w="3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302D01A" w14:textId="77777777" w:rsidR="00577652" w:rsidRPr="000C4354" w:rsidRDefault="00577652" w:rsidP="00E1736B">
            <w:pPr>
              <w:rPr>
                <w:color w:val="000000"/>
              </w:rPr>
            </w:pPr>
            <w:r w:rsidRPr="000C4354">
              <w:rPr>
                <w:color w:val="000000"/>
              </w:rPr>
              <w:t>NK_640_G2_Rep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DF6501B" w14:textId="77777777" w:rsidR="00577652" w:rsidRPr="000C4354" w:rsidRDefault="00577652" w:rsidP="00E1736B">
            <w:pPr>
              <w:jc w:val="center"/>
              <w:rPr>
                <w:color w:val="000000"/>
              </w:rPr>
            </w:pPr>
            <w:r w:rsidRPr="000C4354">
              <w:rPr>
                <w:color w:val="000000"/>
              </w:rPr>
              <w:t>0.66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D6C13C5" w14:textId="77777777" w:rsidR="00577652" w:rsidRPr="000C4354" w:rsidRDefault="00577652" w:rsidP="00E1736B">
            <w:pPr>
              <w:jc w:val="center"/>
              <w:rPr>
                <w:color w:val="FF0000"/>
              </w:rPr>
            </w:pPr>
            <w:r w:rsidRPr="000C4354">
              <w:rPr>
                <w:color w:val="FF0000"/>
              </w:rPr>
              <w:t>0.02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63F3EFD" w14:textId="77777777" w:rsidR="00577652" w:rsidRPr="000C4354" w:rsidRDefault="00577652" w:rsidP="00E1736B">
            <w:pPr>
              <w:jc w:val="center"/>
              <w:rPr>
                <w:color w:val="000000"/>
              </w:rPr>
            </w:pPr>
            <w:r w:rsidRPr="000C4354">
              <w:rPr>
                <w:color w:val="000000"/>
              </w:rPr>
              <w:t>0.56</w:t>
            </w:r>
          </w:p>
        </w:tc>
      </w:tr>
    </w:tbl>
    <w:p w14:paraId="1EDAA95B" w14:textId="77777777" w:rsidR="00577652" w:rsidRPr="000C4354" w:rsidRDefault="00577652" w:rsidP="00577652">
      <w:pPr>
        <w:spacing w:line="360" w:lineRule="auto"/>
        <w:jc w:val="both"/>
      </w:pPr>
    </w:p>
    <w:tbl>
      <w:tblPr>
        <w:tblW w:w="9480" w:type="dxa"/>
        <w:tblLayout w:type="fixed"/>
        <w:tblLook w:val="0400" w:firstRow="0" w:lastRow="0" w:firstColumn="0" w:lastColumn="0" w:noHBand="0" w:noVBand="1"/>
      </w:tblPr>
      <w:tblGrid>
        <w:gridCol w:w="3400"/>
        <w:gridCol w:w="1300"/>
        <w:gridCol w:w="2955"/>
        <w:gridCol w:w="1825"/>
      </w:tblGrid>
      <w:tr w:rsidR="00577652" w:rsidRPr="000C4354" w14:paraId="78CB2C8C" w14:textId="77777777" w:rsidTr="00E1736B">
        <w:trPr>
          <w:trHeight w:val="320"/>
        </w:trPr>
        <w:tc>
          <w:tcPr>
            <w:tcW w:w="3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59FD78F" w14:textId="77777777" w:rsidR="00577652" w:rsidRPr="000C4354" w:rsidRDefault="00577652" w:rsidP="00E1736B">
            <w:pPr>
              <w:rPr>
                <w:b/>
                <w:color w:val="000000"/>
              </w:rPr>
            </w:pPr>
            <w:r w:rsidRPr="000C4354">
              <w:rPr>
                <w:b/>
                <w:color w:val="000000"/>
              </w:rPr>
              <w:t>Rf-wrong prediction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01D5813" w14:textId="77777777" w:rsidR="00577652" w:rsidRPr="000C4354" w:rsidRDefault="00577652" w:rsidP="00E1736B">
            <w:pPr>
              <w:jc w:val="center"/>
              <w:rPr>
                <w:color w:val="000000"/>
              </w:rPr>
            </w:pPr>
            <w:r w:rsidRPr="000C4354">
              <w:rPr>
                <w:color w:val="000000"/>
              </w:rPr>
              <w:t>IQI</w:t>
            </w:r>
            <w:r w:rsidRPr="000C4354">
              <w:rPr>
                <w:color w:val="000000"/>
                <w:vertAlign w:val="subscript"/>
              </w:rPr>
              <w:t>MA</w:t>
            </w:r>
          </w:p>
        </w:tc>
        <w:tc>
          <w:tcPr>
            <w:tcW w:w="29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0C8A38D" w14:textId="77777777" w:rsidR="00577652" w:rsidRPr="000C4354" w:rsidRDefault="00577652" w:rsidP="00E1736B">
            <w:pPr>
              <w:jc w:val="center"/>
              <w:rPr>
                <w:color w:val="000000"/>
              </w:rPr>
            </w:pPr>
            <w:r w:rsidRPr="000C4354">
              <w:rPr>
                <w:color w:val="000000"/>
              </w:rPr>
              <w:t>IQI</w:t>
            </w:r>
            <w:r w:rsidRPr="000C4354">
              <w:rPr>
                <w:color w:val="000000"/>
                <w:vertAlign w:val="subscript"/>
              </w:rPr>
              <w:t>MA</w:t>
            </w:r>
            <w:r w:rsidRPr="000C4354">
              <w:rPr>
                <w:color w:val="000000"/>
              </w:rPr>
              <w:t xml:space="preserve"> difference from threshold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C37191C" w14:textId="77777777" w:rsidR="00577652" w:rsidRPr="000C4354" w:rsidRDefault="00577652" w:rsidP="00E1736B">
            <w:pPr>
              <w:jc w:val="center"/>
              <w:rPr>
                <w:color w:val="000000"/>
              </w:rPr>
            </w:pPr>
            <w:r w:rsidRPr="000C4354">
              <w:rPr>
                <w:color w:val="000000"/>
              </w:rPr>
              <w:t>IQI</w:t>
            </w:r>
            <w:r w:rsidRPr="000C4354">
              <w:rPr>
                <w:color w:val="000000"/>
                <w:vertAlign w:val="subscript"/>
              </w:rPr>
              <w:t>RF</w:t>
            </w:r>
          </w:p>
        </w:tc>
      </w:tr>
      <w:tr w:rsidR="00577652" w:rsidRPr="000C4354" w14:paraId="1E35F860" w14:textId="77777777" w:rsidTr="00E1736B">
        <w:trPr>
          <w:trHeight w:val="320"/>
        </w:trPr>
        <w:tc>
          <w:tcPr>
            <w:tcW w:w="34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78EDD9" w14:textId="77777777" w:rsidR="00577652" w:rsidRPr="000C4354" w:rsidRDefault="00577652" w:rsidP="00E1736B">
            <w:pPr>
              <w:rPr>
                <w:color w:val="000000"/>
              </w:rPr>
            </w:pPr>
            <w:r w:rsidRPr="000C4354">
              <w:rPr>
                <w:color w:val="000000"/>
              </w:rPr>
              <w:t>BV_430_G1_RepC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496265" w14:textId="77777777" w:rsidR="00577652" w:rsidRPr="000C4354" w:rsidRDefault="00577652" w:rsidP="00E1736B">
            <w:pPr>
              <w:jc w:val="center"/>
              <w:rPr>
                <w:color w:val="000000"/>
              </w:rPr>
            </w:pPr>
            <w:r w:rsidRPr="000C4354">
              <w:rPr>
                <w:color w:val="000000"/>
              </w:rPr>
              <w:t>0.73</w:t>
            </w:r>
          </w:p>
        </w:tc>
        <w:tc>
          <w:tcPr>
            <w:tcW w:w="29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5077E3" w14:textId="77777777" w:rsidR="00577652" w:rsidRPr="000C4354" w:rsidRDefault="00577652" w:rsidP="00E1736B">
            <w:pPr>
              <w:jc w:val="center"/>
              <w:rPr>
                <w:color w:val="FF0000"/>
              </w:rPr>
            </w:pPr>
            <w:r w:rsidRPr="000C4354">
              <w:rPr>
                <w:color w:val="FF0000"/>
              </w:rPr>
              <w:t>0.09</w:t>
            </w:r>
          </w:p>
        </w:tc>
        <w:tc>
          <w:tcPr>
            <w:tcW w:w="18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1405F9" w14:textId="77777777" w:rsidR="00577652" w:rsidRPr="000C4354" w:rsidRDefault="00577652" w:rsidP="00E1736B">
            <w:pPr>
              <w:jc w:val="center"/>
              <w:rPr>
                <w:color w:val="000000"/>
              </w:rPr>
            </w:pPr>
            <w:r w:rsidRPr="000C4354">
              <w:rPr>
                <w:color w:val="000000"/>
              </w:rPr>
              <w:t>0.58</w:t>
            </w:r>
          </w:p>
        </w:tc>
      </w:tr>
      <w:tr w:rsidR="00577652" w:rsidRPr="000C4354" w14:paraId="0BF53904" w14:textId="77777777" w:rsidTr="00E1736B">
        <w:trPr>
          <w:trHeight w:val="32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864954" w14:textId="77777777" w:rsidR="00577652" w:rsidRPr="000C4354" w:rsidRDefault="00577652" w:rsidP="00E1736B">
            <w:pPr>
              <w:rPr>
                <w:color w:val="000000"/>
              </w:rPr>
            </w:pPr>
            <w:r w:rsidRPr="000C4354">
              <w:rPr>
                <w:color w:val="000000"/>
              </w:rPr>
              <w:t>BV_430_G2_Rep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B7D5D0" w14:textId="77777777" w:rsidR="00577652" w:rsidRPr="000C4354" w:rsidRDefault="00577652" w:rsidP="00E1736B">
            <w:pPr>
              <w:jc w:val="center"/>
              <w:rPr>
                <w:color w:val="000000"/>
              </w:rPr>
            </w:pPr>
            <w:r w:rsidRPr="000C4354">
              <w:rPr>
                <w:color w:val="000000"/>
              </w:rPr>
              <w:t>0.74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924C2D" w14:textId="77777777" w:rsidR="00577652" w:rsidRPr="000C4354" w:rsidRDefault="00577652" w:rsidP="00E1736B">
            <w:pPr>
              <w:jc w:val="center"/>
              <w:rPr>
                <w:color w:val="FF0000"/>
              </w:rPr>
            </w:pPr>
            <w:r w:rsidRPr="000C4354">
              <w:rPr>
                <w:color w:val="FF0000"/>
              </w:rPr>
              <w:t>0.1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813C5B" w14:textId="77777777" w:rsidR="00577652" w:rsidRPr="000C4354" w:rsidRDefault="00577652" w:rsidP="00E1736B">
            <w:pPr>
              <w:jc w:val="center"/>
              <w:rPr>
                <w:color w:val="000000"/>
              </w:rPr>
            </w:pPr>
            <w:r w:rsidRPr="000C4354">
              <w:rPr>
                <w:color w:val="000000"/>
              </w:rPr>
              <w:t>0.55</w:t>
            </w:r>
          </w:p>
        </w:tc>
      </w:tr>
      <w:tr w:rsidR="00577652" w:rsidRPr="000C4354" w14:paraId="0E9DF1C6" w14:textId="77777777" w:rsidTr="00E1736B">
        <w:trPr>
          <w:trHeight w:val="32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990CA4" w14:textId="77777777" w:rsidR="00577652" w:rsidRPr="000C4354" w:rsidRDefault="00577652" w:rsidP="00E1736B">
            <w:pPr>
              <w:rPr>
                <w:color w:val="000000"/>
              </w:rPr>
            </w:pPr>
            <w:r w:rsidRPr="000C4354">
              <w:rPr>
                <w:color w:val="000000"/>
              </w:rPr>
              <w:t>HJ_488_Rep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86E6A3" w14:textId="77777777" w:rsidR="00577652" w:rsidRPr="000C4354" w:rsidRDefault="00577652" w:rsidP="00E1736B">
            <w:pPr>
              <w:jc w:val="center"/>
              <w:rPr>
                <w:color w:val="000000"/>
              </w:rPr>
            </w:pPr>
            <w:r w:rsidRPr="000C4354">
              <w:rPr>
                <w:color w:val="000000"/>
              </w:rPr>
              <w:t>0.68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4AED1B" w14:textId="77777777" w:rsidR="00577652" w:rsidRPr="000C4354" w:rsidRDefault="00577652" w:rsidP="00E1736B">
            <w:pPr>
              <w:jc w:val="center"/>
              <w:rPr>
                <w:color w:val="FF0000"/>
              </w:rPr>
            </w:pPr>
            <w:r w:rsidRPr="000C4354">
              <w:rPr>
                <w:color w:val="FF0000"/>
              </w:rPr>
              <w:t>0.04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77023F" w14:textId="77777777" w:rsidR="00577652" w:rsidRPr="000C4354" w:rsidRDefault="00577652" w:rsidP="00E1736B">
            <w:pPr>
              <w:jc w:val="center"/>
              <w:rPr>
                <w:color w:val="000000"/>
              </w:rPr>
            </w:pPr>
            <w:r w:rsidRPr="000C4354">
              <w:rPr>
                <w:color w:val="000000"/>
              </w:rPr>
              <w:t>0.51</w:t>
            </w:r>
          </w:p>
        </w:tc>
      </w:tr>
      <w:tr w:rsidR="00577652" w:rsidRPr="000C4354" w14:paraId="547ACE05" w14:textId="77777777" w:rsidTr="00E1736B">
        <w:trPr>
          <w:trHeight w:val="32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50E5F6" w14:textId="77777777" w:rsidR="00577652" w:rsidRPr="000C4354" w:rsidRDefault="00577652" w:rsidP="00E1736B">
            <w:pPr>
              <w:rPr>
                <w:color w:val="000000"/>
              </w:rPr>
            </w:pPr>
            <w:r w:rsidRPr="000C4354">
              <w:rPr>
                <w:color w:val="000000"/>
              </w:rPr>
              <w:t>HJ_488_Rep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92EE94" w14:textId="77777777" w:rsidR="00577652" w:rsidRPr="000C4354" w:rsidRDefault="00577652" w:rsidP="00E1736B">
            <w:pPr>
              <w:jc w:val="center"/>
              <w:rPr>
                <w:color w:val="000000"/>
              </w:rPr>
            </w:pPr>
            <w:r w:rsidRPr="000C4354">
              <w:rPr>
                <w:color w:val="000000"/>
              </w:rPr>
              <w:t>0.68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D75FEE" w14:textId="77777777" w:rsidR="00577652" w:rsidRPr="000C4354" w:rsidRDefault="00577652" w:rsidP="00E1736B">
            <w:pPr>
              <w:jc w:val="center"/>
              <w:rPr>
                <w:color w:val="FF0000"/>
              </w:rPr>
            </w:pPr>
            <w:r w:rsidRPr="000C4354">
              <w:rPr>
                <w:color w:val="FF0000"/>
              </w:rPr>
              <w:t>0.04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882831" w14:textId="77777777" w:rsidR="00577652" w:rsidRPr="000C4354" w:rsidRDefault="00577652" w:rsidP="00E1736B">
            <w:pPr>
              <w:jc w:val="center"/>
              <w:rPr>
                <w:color w:val="000000"/>
              </w:rPr>
            </w:pPr>
            <w:r w:rsidRPr="000C4354">
              <w:rPr>
                <w:color w:val="000000"/>
              </w:rPr>
              <w:t>0.60</w:t>
            </w:r>
          </w:p>
        </w:tc>
      </w:tr>
      <w:tr w:rsidR="00577652" w:rsidRPr="000C4354" w14:paraId="780E2FC0" w14:textId="77777777" w:rsidTr="00E1736B">
        <w:trPr>
          <w:trHeight w:val="32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3E7727" w14:textId="77777777" w:rsidR="00577652" w:rsidRPr="000C4354" w:rsidRDefault="00577652" w:rsidP="00E1736B">
            <w:pPr>
              <w:rPr>
                <w:color w:val="000000"/>
              </w:rPr>
            </w:pPr>
            <w:r w:rsidRPr="000C4354">
              <w:rPr>
                <w:color w:val="000000"/>
              </w:rPr>
              <w:t>KA_428_Rep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6DC4C6" w14:textId="77777777" w:rsidR="00577652" w:rsidRPr="000C4354" w:rsidRDefault="00577652" w:rsidP="00E1736B">
            <w:pPr>
              <w:jc w:val="center"/>
              <w:rPr>
                <w:color w:val="000000"/>
              </w:rPr>
            </w:pPr>
            <w:r w:rsidRPr="000C4354">
              <w:rPr>
                <w:color w:val="000000"/>
              </w:rPr>
              <w:t>0.7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229CD8" w14:textId="77777777" w:rsidR="00577652" w:rsidRPr="000C4354" w:rsidRDefault="00577652" w:rsidP="00E1736B">
            <w:pPr>
              <w:jc w:val="center"/>
              <w:rPr>
                <w:color w:val="FF0000"/>
              </w:rPr>
            </w:pPr>
            <w:r w:rsidRPr="000C4354">
              <w:rPr>
                <w:color w:val="FF0000"/>
              </w:rPr>
              <w:t>0.06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E7FE28" w14:textId="77777777" w:rsidR="00577652" w:rsidRPr="000C4354" w:rsidRDefault="00577652" w:rsidP="00E1736B">
            <w:pPr>
              <w:jc w:val="center"/>
              <w:rPr>
                <w:color w:val="000000"/>
              </w:rPr>
            </w:pPr>
            <w:r w:rsidRPr="000C4354">
              <w:rPr>
                <w:color w:val="000000"/>
              </w:rPr>
              <w:t>0.63</w:t>
            </w:r>
          </w:p>
        </w:tc>
      </w:tr>
      <w:tr w:rsidR="00577652" w:rsidRPr="000C4354" w14:paraId="4AED6090" w14:textId="77777777" w:rsidTr="00E1736B">
        <w:trPr>
          <w:trHeight w:val="32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4AD641" w14:textId="77777777" w:rsidR="00577652" w:rsidRPr="000C4354" w:rsidRDefault="00577652" w:rsidP="00E1736B">
            <w:pPr>
              <w:rPr>
                <w:color w:val="000000"/>
              </w:rPr>
            </w:pPr>
            <w:r w:rsidRPr="000C4354">
              <w:rPr>
                <w:color w:val="000000"/>
              </w:rPr>
              <w:t>KA_428_Rep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0A5F0A" w14:textId="77777777" w:rsidR="00577652" w:rsidRPr="000C4354" w:rsidRDefault="00577652" w:rsidP="00E1736B">
            <w:pPr>
              <w:jc w:val="center"/>
              <w:rPr>
                <w:color w:val="000000"/>
              </w:rPr>
            </w:pPr>
            <w:r w:rsidRPr="000C4354">
              <w:rPr>
                <w:color w:val="000000"/>
              </w:rPr>
              <w:t>0.7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ED0443" w14:textId="77777777" w:rsidR="00577652" w:rsidRPr="000C4354" w:rsidRDefault="00577652" w:rsidP="00E1736B">
            <w:pPr>
              <w:jc w:val="center"/>
              <w:rPr>
                <w:color w:val="FF0000"/>
              </w:rPr>
            </w:pPr>
            <w:r w:rsidRPr="000C4354">
              <w:rPr>
                <w:color w:val="FF0000"/>
              </w:rPr>
              <w:t>0.06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C93B1C" w14:textId="77777777" w:rsidR="00577652" w:rsidRPr="000C4354" w:rsidRDefault="00577652" w:rsidP="00E1736B">
            <w:pPr>
              <w:jc w:val="center"/>
              <w:rPr>
                <w:color w:val="000000"/>
              </w:rPr>
            </w:pPr>
            <w:r w:rsidRPr="000C4354">
              <w:rPr>
                <w:color w:val="000000"/>
              </w:rPr>
              <w:t>0.64</w:t>
            </w:r>
          </w:p>
        </w:tc>
      </w:tr>
      <w:tr w:rsidR="00577652" w:rsidRPr="000C4354" w14:paraId="2B94C8CF" w14:textId="77777777" w:rsidTr="00E1736B">
        <w:trPr>
          <w:trHeight w:val="32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9E416B" w14:textId="77777777" w:rsidR="00577652" w:rsidRPr="000C4354" w:rsidRDefault="00577652" w:rsidP="00E1736B">
            <w:pPr>
              <w:rPr>
                <w:color w:val="000000"/>
              </w:rPr>
            </w:pPr>
            <w:r w:rsidRPr="000C4354">
              <w:rPr>
                <w:color w:val="000000"/>
              </w:rPr>
              <w:t>KA_504_Rep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4055D3" w14:textId="77777777" w:rsidR="00577652" w:rsidRPr="000C4354" w:rsidRDefault="00577652" w:rsidP="00E1736B">
            <w:pPr>
              <w:jc w:val="center"/>
              <w:rPr>
                <w:color w:val="000000"/>
              </w:rPr>
            </w:pPr>
            <w:r w:rsidRPr="000C4354">
              <w:rPr>
                <w:color w:val="000000"/>
              </w:rPr>
              <w:t>0.64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296315" w14:textId="77777777" w:rsidR="00577652" w:rsidRPr="000C4354" w:rsidRDefault="00577652" w:rsidP="00E1736B">
            <w:pPr>
              <w:jc w:val="center"/>
              <w:rPr>
                <w:color w:val="FF0000"/>
              </w:rPr>
            </w:pPr>
            <w:r w:rsidRPr="000C4354">
              <w:rPr>
                <w:color w:val="FF0000"/>
              </w:rPr>
              <w:t>0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CAF7E4" w14:textId="77777777" w:rsidR="00577652" w:rsidRPr="000C4354" w:rsidRDefault="00577652" w:rsidP="00E1736B">
            <w:pPr>
              <w:jc w:val="center"/>
              <w:rPr>
                <w:color w:val="000000"/>
              </w:rPr>
            </w:pPr>
            <w:r w:rsidRPr="000C4354">
              <w:rPr>
                <w:color w:val="000000"/>
              </w:rPr>
              <w:t>0.60</w:t>
            </w:r>
          </w:p>
        </w:tc>
      </w:tr>
      <w:tr w:rsidR="00577652" w:rsidRPr="000C4354" w14:paraId="24C8DCFA" w14:textId="77777777" w:rsidTr="00E1736B">
        <w:trPr>
          <w:trHeight w:val="32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E88505" w14:textId="77777777" w:rsidR="00577652" w:rsidRPr="000C4354" w:rsidRDefault="00577652" w:rsidP="00E1736B">
            <w:pPr>
              <w:rPr>
                <w:color w:val="000000"/>
              </w:rPr>
            </w:pPr>
            <w:r w:rsidRPr="000C4354">
              <w:rPr>
                <w:color w:val="000000"/>
              </w:rPr>
              <w:t>NK_140_G1_Rep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43BFCC" w14:textId="77777777" w:rsidR="00577652" w:rsidRPr="000C4354" w:rsidRDefault="00577652" w:rsidP="00E1736B">
            <w:pPr>
              <w:jc w:val="center"/>
              <w:rPr>
                <w:color w:val="000000"/>
              </w:rPr>
            </w:pPr>
            <w:r w:rsidRPr="000C4354">
              <w:rPr>
                <w:color w:val="000000"/>
              </w:rPr>
              <w:t>0.67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21CAAD" w14:textId="77777777" w:rsidR="00577652" w:rsidRPr="000C4354" w:rsidRDefault="00577652" w:rsidP="00E1736B">
            <w:pPr>
              <w:jc w:val="center"/>
              <w:rPr>
                <w:color w:val="FF0000"/>
              </w:rPr>
            </w:pPr>
            <w:r w:rsidRPr="000C4354">
              <w:rPr>
                <w:color w:val="FF0000"/>
              </w:rPr>
              <w:t>0.03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693953" w14:textId="77777777" w:rsidR="00577652" w:rsidRPr="000C4354" w:rsidRDefault="00577652" w:rsidP="00E1736B">
            <w:pPr>
              <w:jc w:val="center"/>
              <w:rPr>
                <w:color w:val="000000"/>
              </w:rPr>
            </w:pPr>
            <w:r w:rsidRPr="000C4354">
              <w:rPr>
                <w:color w:val="000000"/>
              </w:rPr>
              <w:t>0.56</w:t>
            </w:r>
          </w:p>
        </w:tc>
      </w:tr>
      <w:tr w:rsidR="00577652" w:rsidRPr="000C4354" w14:paraId="6FFBE6A0" w14:textId="77777777" w:rsidTr="00E1736B">
        <w:trPr>
          <w:trHeight w:val="32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D222A9" w14:textId="77777777" w:rsidR="00577652" w:rsidRPr="000C4354" w:rsidRDefault="00577652" w:rsidP="00E1736B">
            <w:pPr>
              <w:rPr>
                <w:color w:val="000000"/>
              </w:rPr>
            </w:pPr>
            <w:r w:rsidRPr="000C4354">
              <w:rPr>
                <w:color w:val="000000"/>
              </w:rPr>
              <w:t>NK_140_G1_Rep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887DF1" w14:textId="77777777" w:rsidR="00577652" w:rsidRPr="000C4354" w:rsidRDefault="00577652" w:rsidP="00E1736B">
            <w:pPr>
              <w:jc w:val="center"/>
              <w:rPr>
                <w:color w:val="000000"/>
              </w:rPr>
            </w:pPr>
            <w:r w:rsidRPr="000C4354">
              <w:rPr>
                <w:color w:val="000000"/>
              </w:rPr>
              <w:t>0.67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546A81" w14:textId="77777777" w:rsidR="00577652" w:rsidRPr="000C4354" w:rsidRDefault="00577652" w:rsidP="00E1736B">
            <w:pPr>
              <w:jc w:val="center"/>
              <w:rPr>
                <w:color w:val="FF0000"/>
              </w:rPr>
            </w:pPr>
            <w:r w:rsidRPr="000C4354">
              <w:rPr>
                <w:color w:val="FF0000"/>
              </w:rPr>
              <w:t>0.03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86BC8A" w14:textId="77777777" w:rsidR="00577652" w:rsidRPr="000C4354" w:rsidRDefault="00577652" w:rsidP="00E1736B">
            <w:pPr>
              <w:jc w:val="center"/>
              <w:rPr>
                <w:color w:val="000000"/>
              </w:rPr>
            </w:pPr>
            <w:r w:rsidRPr="000C4354">
              <w:rPr>
                <w:color w:val="000000"/>
              </w:rPr>
              <w:t>0.64</w:t>
            </w:r>
          </w:p>
        </w:tc>
      </w:tr>
      <w:tr w:rsidR="00577652" w:rsidRPr="000C4354" w14:paraId="3431322C" w14:textId="77777777" w:rsidTr="00E1736B">
        <w:trPr>
          <w:trHeight w:val="32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CB88EE" w14:textId="77777777" w:rsidR="00577652" w:rsidRPr="000C4354" w:rsidRDefault="00577652" w:rsidP="00E1736B">
            <w:pPr>
              <w:rPr>
                <w:color w:val="000000"/>
              </w:rPr>
            </w:pPr>
            <w:r w:rsidRPr="000C4354">
              <w:rPr>
                <w:color w:val="000000"/>
              </w:rPr>
              <w:t>ST_68_G1_Rep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50CF3A" w14:textId="77777777" w:rsidR="00577652" w:rsidRPr="000C4354" w:rsidRDefault="00577652" w:rsidP="00E1736B">
            <w:pPr>
              <w:jc w:val="center"/>
              <w:rPr>
                <w:color w:val="000000"/>
              </w:rPr>
            </w:pPr>
            <w:r w:rsidRPr="000C4354">
              <w:rPr>
                <w:color w:val="000000"/>
              </w:rPr>
              <w:t>0.42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2AC9D2" w14:textId="77777777" w:rsidR="00577652" w:rsidRPr="000C4354" w:rsidRDefault="00577652" w:rsidP="00E1736B">
            <w:pPr>
              <w:jc w:val="center"/>
              <w:rPr>
                <w:color w:val="000000"/>
              </w:rPr>
            </w:pPr>
            <w:r w:rsidRPr="000C4354">
              <w:rPr>
                <w:color w:val="000000"/>
              </w:rPr>
              <w:t>0.22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8D70E8" w14:textId="77777777" w:rsidR="00577652" w:rsidRPr="000C4354" w:rsidRDefault="00577652" w:rsidP="00E1736B">
            <w:pPr>
              <w:jc w:val="center"/>
              <w:rPr>
                <w:color w:val="000000"/>
              </w:rPr>
            </w:pPr>
            <w:r w:rsidRPr="000C4354">
              <w:rPr>
                <w:color w:val="000000"/>
              </w:rPr>
              <w:t>0.70</w:t>
            </w:r>
          </w:p>
        </w:tc>
      </w:tr>
      <w:tr w:rsidR="00577652" w:rsidRPr="000C4354" w14:paraId="5F756F78" w14:textId="77777777" w:rsidTr="00E1736B">
        <w:trPr>
          <w:trHeight w:val="320"/>
        </w:trPr>
        <w:tc>
          <w:tcPr>
            <w:tcW w:w="34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E5E9D2C" w14:textId="77777777" w:rsidR="00577652" w:rsidRPr="000C4354" w:rsidRDefault="00577652" w:rsidP="00E1736B">
            <w:pPr>
              <w:rPr>
                <w:color w:val="000000"/>
              </w:rPr>
            </w:pPr>
            <w:r w:rsidRPr="000C4354">
              <w:rPr>
                <w:color w:val="000000"/>
              </w:rPr>
              <w:t>ST_68_G1_RepC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EC07CFE" w14:textId="77777777" w:rsidR="00577652" w:rsidRPr="000C4354" w:rsidRDefault="00577652" w:rsidP="00E1736B">
            <w:pPr>
              <w:jc w:val="center"/>
              <w:rPr>
                <w:color w:val="000000"/>
              </w:rPr>
            </w:pPr>
            <w:r w:rsidRPr="000C4354">
              <w:rPr>
                <w:color w:val="000000"/>
              </w:rPr>
              <w:t>0.42</w:t>
            </w:r>
          </w:p>
        </w:tc>
        <w:tc>
          <w:tcPr>
            <w:tcW w:w="295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9881E92" w14:textId="77777777" w:rsidR="00577652" w:rsidRPr="000C4354" w:rsidRDefault="00577652" w:rsidP="00E1736B">
            <w:pPr>
              <w:jc w:val="center"/>
              <w:rPr>
                <w:color w:val="000000"/>
              </w:rPr>
            </w:pPr>
            <w:r w:rsidRPr="000C4354">
              <w:rPr>
                <w:color w:val="000000"/>
              </w:rPr>
              <w:t>0.22</w:t>
            </w:r>
          </w:p>
        </w:tc>
        <w:tc>
          <w:tcPr>
            <w:tcW w:w="182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609C273" w14:textId="77777777" w:rsidR="00577652" w:rsidRPr="000C4354" w:rsidRDefault="00577652" w:rsidP="00E1736B">
            <w:pPr>
              <w:jc w:val="center"/>
              <w:rPr>
                <w:color w:val="000000"/>
              </w:rPr>
            </w:pPr>
            <w:r w:rsidRPr="000C4354">
              <w:rPr>
                <w:color w:val="000000"/>
              </w:rPr>
              <w:t>0.69</w:t>
            </w:r>
          </w:p>
        </w:tc>
      </w:tr>
      <w:tr w:rsidR="00577652" w:rsidRPr="000C4354" w14:paraId="7AAFD369" w14:textId="77777777" w:rsidTr="00E1736B">
        <w:trPr>
          <w:trHeight w:val="320"/>
        </w:trPr>
        <w:tc>
          <w:tcPr>
            <w:tcW w:w="3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742498D" w14:textId="77777777" w:rsidR="00577652" w:rsidRPr="000C4354" w:rsidRDefault="00577652" w:rsidP="00E1736B">
            <w:pPr>
              <w:rPr>
                <w:color w:val="000000"/>
              </w:rPr>
            </w:pPr>
            <w:r w:rsidRPr="000C4354">
              <w:rPr>
                <w:color w:val="000000"/>
              </w:rPr>
              <w:t>ST_68_G2_Rep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50C82D7" w14:textId="77777777" w:rsidR="00577652" w:rsidRPr="000C4354" w:rsidRDefault="00577652" w:rsidP="00E1736B">
            <w:pPr>
              <w:jc w:val="center"/>
              <w:rPr>
                <w:color w:val="000000"/>
              </w:rPr>
            </w:pPr>
            <w:r w:rsidRPr="000C4354">
              <w:rPr>
                <w:color w:val="000000"/>
              </w:rPr>
              <w:t>0.7</w:t>
            </w:r>
          </w:p>
        </w:tc>
        <w:tc>
          <w:tcPr>
            <w:tcW w:w="29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C0412B3" w14:textId="77777777" w:rsidR="00577652" w:rsidRPr="000C4354" w:rsidRDefault="00577652" w:rsidP="00E1736B">
            <w:pPr>
              <w:jc w:val="center"/>
              <w:rPr>
                <w:color w:val="FF0000"/>
              </w:rPr>
            </w:pPr>
            <w:r w:rsidRPr="000C4354">
              <w:rPr>
                <w:color w:val="FF0000"/>
              </w:rPr>
              <w:t>0.06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34E3764" w14:textId="77777777" w:rsidR="00577652" w:rsidRPr="000C4354" w:rsidRDefault="00577652" w:rsidP="00E1736B">
            <w:pPr>
              <w:jc w:val="center"/>
              <w:rPr>
                <w:color w:val="000000"/>
              </w:rPr>
            </w:pPr>
            <w:r w:rsidRPr="000C4354">
              <w:rPr>
                <w:color w:val="000000"/>
              </w:rPr>
              <w:t>0.63</w:t>
            </w:r>
          </w:p>
        </w:tc>
      </w:tr>
    </w:tbl>
    <w:p w14:paraId="464E6C6A" w14:textId="77777777" w:rsidR="00577652" w:rsidRPr="000C4354" w:rsidRDefault="00577652" w:rsidP="00577652">
      <w:pPr>
        <w:spacing w:line="360" w:lineRule="auto"/>
        <w:jc w:val="both"/>
      </w:pPr>
    </w:p>
    <w:p w14:paraId="49A1EF5B" w14:textId="77777777" w:rsidR="00577652" w:rsidRPr="000C4354" w:rsidRDefault="00577652" w:rsidP="00577652">
      <w:pPr>
        <w:spacing w:line="360" w:lineRule="auto"/>
        <w:jc w:val="both"/>
      </w:pPr>
    </w:p>
    <w:p w14:paraId="64684F85" w14:textId="77777777" w:rsidR="00577652" w:rsidRPr="000C4354" w:rsidRDefault="00577652" w:rsidP="00577652">
      <w:pPr>
        <w:spacing w:line="360" w:lineRule="auto"/>
        <w:jc w:val="both"/>
      </w:pPr>
    </w:p>
    <w:p w14:paraId="10BF9CE0" w14:textId="77777777" w:rsidR="00577652" w:rsidRPr="000C4354" w:rsidRDefault="00577652" w:rsidP="0057765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color w:val="000000"/>
        </w:rPr>
      </w:pPr>
      <w:r w:rsidRPr="000C4354">
        <w:rPr>
          <w:color w:val="000000"/>
        </w:rPr>
        <w:t>Scotland</w:t>
      </w:r>
    </w:p>
    <w:p w14:paraId="21F20502" w14:textId="77777777" w:rsidR="00577652" w:rsidRPr="000C4354" w:rsidRDefault="00577652" w:rsidP="00577652">
      <w:pPr>
        <w:spacing w:line="360" w:lineRule="auto"/>
        <w:jc w:val="both"/>
      </w:pPr>
    </w:p>
    <w:tbl>
      <w:tblPr>
        <w:tblW w:w="9246" w:type="dxa"/>
        <w:tblLayout w:type="fixed"/>
        <w:tblLook w:val="0400" w:firstRow="0" w:lastRow="0" w:firstColumn="0" w:lastColumn="0" w:noHBand="0" w:noVBand="1"/>
      </w:tblPr>
      <w:tblGrid>
        <w:gridCol w:w="3041"/>
        <w:gridCol w:w="1162"/>
        <w:gridCol w:w="2719"/>
        <w:gridCol w:w="1162"/>
        <w:gridCol w:w="1162"/>
      </w:tblGrid>
      <w:tr w:rsidR="00577652" w:rsidRPr="000C4354" w14:paraId="2C7B00FA" w14:textId="77777777" w:rsidTr="00E1736B">
        <w:trPr>
          <w:trHeight w:val="245"/>
        </w:trPr>
        <w:tc>
          <w:tcPr>
            <w:tcW w:w="30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CB6EA14" w14:textId="77777777" w:rsidR="00577652" w:rsidRPr="000C4354" w:rsidRDefault="00577652" w:rsidP="00E1736B">
            <w:pPr>
              <w:rPr>
                <w:b/>
                <w:color w:val="000000"/>
              </w:rPr>
            </w:pPr>
            <w:r w:rsidRPr="000C4354">
              <w:rPr>
                <w:b/>
                <w:color w:val="000000"/>
              </w:rPr>
              <w:t xml:space="preserve">QRS+RF wrong predictions 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03EDEA0" w14:textId="77777777" w:rsidR="00577652" w:rsidRPr="000C4354" w:rsidRDefault="00577652" w:rsidP="00E1736B">
            <w:pPr>
              <w:jc w:val="center"/>
              <w:rPr>
                <w:color w:val="000000"/>
              </w:rPr>
            </w:pPr>
            <w:r w:rsidRPr="000C4354">
              <w:rPr>
                <w:color w:val="000000"/>
              </w:rPr>
              <w:t>IQI</w:t>
            </w:r>
            <w:r w:rsidRPr="000C4354">
              <w:rPr>
                <w:color w:val="000000"/>
                <w:vertAlign w:val="subscript"/>
              </w:rPr>
              <w:t>MA</w:t>
            </w:r>
          </w:p>
        </w:tc>
        <w:tc>
          <w:tcPr>
            <w:tcW w:w="27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6EF8667" w14:textId="77777777" w:rsidR="00577652" w:rsidRPr="000C4354" w:rsidRDefault="00577652" w:rsidP="00E1736B">
            <w:pPr>
              <w:jc w:val="center"/>
              <w:rPr>
                <w:color w:val="000000"/>
              </w:rPr>
            </w:pPr>
            <w:r w:rsidRPr="000C4354">
              <w:rPr>
                <w:color w:val="000000"/>
              </w:rPr>
              <w:t>IQI</w:t>
            </w:r>
            <w:r w:rsidRPr="000C4354">
              <w:rPr>
                <w:color w:val="000000"/>
                <w:vertAlign w:val="subscript"/>
              </w:rPr>
              <w:t>MA</w:t>
            </w:r>
            <w:r w:rsidRPr="000C4354">
              <w:rPr>
                <w:color w:val="000000"/>
              </w:rPr>
              <w:t xml:space="preserve"> difference from threshold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E03F503" w14:textId="77777777" w:rsidR="00577652" w:rsidRPr="000C4354" w:rsidRDefault="00577652" w:rsidP="00E1736B">
            <w:pPr>
              <w:jc w:val="center"/>
              <w:rPr>
                <w:color w:val="000000"/>
              </w:rPr>
            </w:pPr>
            <w:r w:rsidRPr="000C4354">
              <w:rPr>
                <w:color w:val="000000"/>
              </w:rPr>
              <w:t>IQIQRS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8DB3488" w14:textId="77777777" w:rsidR="00577652" w:rsidRPr="000C4354" w:rsidRDefault="00577652" w:rsidP="00E1736B">
            <w:pPr>
              <w:jc w:val="center"/>
              <w:rPr>
                <w:color w:val="000000"/>
              </w:rPr>
            </w:pPr>
            <w:r w:rsidRPr="000C4354">
              <w:rPr>
                <w:color w:val="000000"/>
              </w:rPr>
              <w:t>IQIRF</w:t>
            </w:r>
          </w:p>
        </w:tc>
      </w:tr>
      <w:tr w:rsidR="00577652" w:rsidRPr="000C4354" w14:paraId="40380726" w14:textId="77777777" w:rsidTr="00E1736B">
        <w:trPr>
          <w:trHeight w:val="245"/>
        </w:trPr>
        <w:tc>
          <w:tcPr>
            <w:tcW w:w="30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E139CF" w14:textId="0A3B8767" w:rsidR="00577652" w:rsidRPr="000C4354" w:rsidRDefault="0041602C" w:rsidP="00E1736B">
            <w:pPr>
              <w:rPr>
                <w:color w:val="000000"/>
              </w:rPr>
            </w:pPr>
            <w:r>
              <w:rPr>
                <w:color w:val="000000"/>
              </w:rPr>
              <w:t>S01</w:t>
            </w:r>
            <w:r w:rsidR="00577652" w:rsidRPr="000C4354">
              <w:rPr>
                <w:color w:val="000000"/>
              </w:rPr>
              <w:t>_50NE_RepA</w:t>
            </w:r>
          </w:p>
        </w:tc>
        <w:tc>
          <w:tcPr>
            <w:tcW w:w="11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737C83" w14:textId="77777777" w:rsidR="00577652" w:rsidRPr="000C4354" w:rsidRDefault="00577652" w:rsidP="00E1736B">
            <w:pPr>
              <w:jc w:val="center"/>
              <w:rPr>
                <w:color w:val="000000"/>
              </w:rPr>
            </w:pPr>
            <w:r w:rsidRPr="000C4354">
              <w:rPr>
                <w:color w:val="000000"/>
              </w:rPr>
              <w:t>0.79</w:t>
            </w:r>
          </w:p>
        </w:tc>
        <w:tc>
          <w:tcPr>
            <w:tcW w:w="27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7C7DE9" w14:textId="77777777" w:rsidR="00577652" w:rsidRPr="000C4354" w:rsidRDefault="00577652" w:rsidP="00E1736B">
            <w:pPr>
              <w:jc w:val="center"/>
              <w:rPr>
                <w:color w:val="000000"/>
              </w:rPr>
            </w:pPr>
            <w:r w:rsidRPr="000C4354">
              <w:rPr>
                <w:color w:val="000000"/>
              </w:rPr>
              <w:t>0.15</w:t>
            </w:r>
          </w:p>
        </w:tc>
        <w:tc>
          <w:tcPr>
            <w:tcW w:w="11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F7490E" w14:textId="77777777" w:rsidR="00577652" w:rsidRPr="000C4354" w:rsidRDefault="00577652" w:rsidP="00E1736B">
            <w:pPr>
              <w:jc w:val="center"/>
              <w:rPr>
                <w:color w:val="000000"/>
              </w:rPr>
            </w:pPr>
            <w:r w:rsidRPr="000C4354">
              <w:rPr>
                <w:color w:val="000000"/>
              </w:rPr>
              <w:t>0.56</w:t>
            </w:r>
          </w:p>
        </w:tc>
        <w:tc>
          <w:tcPr>
            <w:tcW w:w="11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BA9020" w14:textId="77777777" w:rsidR="00577652" w:rsidRPr="000C4354" w:rsidRDefault="00577652" w:rsidP="00E1736B">
            <w:pPr>
              <w:jc w:val="center"/>
              <w:rPr>
                <w:color w:val="000000"/>
              </w:rPr>
            </w:pPr>
            <w:r w:rsidRPr="000C4354">
              <w:rPr>
                <w:color w:val="000000"/>
              </w:rPr>
              <w:t>0.45</w:t>
            </w:r>
          </w:p>
        </w:tc>
      </w:tr>
      <w:tr w:rsidR="00577652" w:rsidRPr="000C4354" w14:paraId="0315183B" w14:textId="77777777" w:rsidTr="00E1736B">
        <w:trPr>
          <w:trHeight w:val="245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770975" w14:textId="3F3F725A" w:rsidR="00577652" w:rsidRPr="000C4354" w:rsidRDefault="0041602C" w:rsidP="00E1736B">
            <w:pPr>
              <w:rPr>
                <w:color w:val="000000"/>
              </w:rPr>
            </w:pPr>
            <w:r>
              <w:rPr>
                <w:color w:val="000000"/>
              </w:rPr>
              <w:t>S05</w:t>
            </w:r>
            <w:r w:rsidR="00577652" w:rsidRPr="000C4354">
              <w:rPr>
                <w:color w:val="000000"/>
              </w:rPr>
              <w:t>_25S_RepA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B2A060" w14:textId="77777777" w:rsidR="00577652" w:rsidRPr="000C4354" w:rsidRDefault="00577652" w:rsidP="00E1736B">
            <w:pPr>
              <w:jc w:val="center"/>
              <w:rPr>
                <w:color w:val="000000"/>
              </w:rPr>
            </w:pPr>
            <w:r w:rsidRPr="000C4354">
              <w:rPr>
                <w:color w:val="000000"/>
              </w:rPr>
              <w:t>0.61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BF58AB" w14:textId="77777777" w:rsidR="00577652" w:rsidRPr="000C4354" w:rsidRDefault="00577652" w:rsidP="00E1736B">
            <w:pPr>
              <w:jc w:val="center"/>
              <w:rPr>
                <w:color w:val="FF0000"/>
              </w:rPr>
            </w:pPr>
            <w:r w:rsidRPr="000C4354">
              <w:rPr>
                <w:color w:val="FF0000"/>
              </w:rPr>
              <w:t>0.0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B97123" w14:textId="77777777" w:rsidR="00577652" w:rsidRPr="000C4354" w:rsidRDefault="00577652" w:rsidP="00E1736B">
            <w:pPr>
              <w:jc w:val="center"/>
              <w:rPr>
                <w:color w:val="000000"/>
              </w:rPr>
            </w:pPr>
            <w:r w:rsidRPr="000C4354">
              <w:rPr>
                <w:color w:val="000000"/>
              </w:rPr>
              <w:t>0.6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361D76" w14:textId="77777777" w:rsidR="00577652" w:rsidRPr="000C4354" w:rsidRDefault="00577652" w:rsidP="00E1736B">
            <w:pPr>
              <w:jc w:val="center"/>
              <w:rPr>
                <w:color w:val="000000"/>
              </w:rPr>
            </w:pPr>
            <w:r w:rsidRPr="000C4354">
              <w:rPr>
                <w:color w:val="000000"/>
              </w:rPr>
              <w:t>0.67</w:t>
            </w:r>
          </w:p>
        </w:tc>
      </w:tr>
      <w:tr w:rsidR="00577652" w:rsidRPr="000C4354" w14:paraId="4EDF4E9C" w14:textId="77777777" w:rsidTr="00E1736B">
        <w:trPr>
          <w:trHeight w:val="245"/>
        </w:trPr>
        <w:tc>
          <w:tcPr>
            <w:tcW w:w="304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B4F332C" w14:textId="6B908C82" w:rsidR="00577652" w:rsidRPr="000C4354" w:rsidRDefault="0041602C" w:rsidP="00E1736B">
            <w:pPr>
              <w:rPr>
                <w:color w:val="000000"/>
              </w:rPr>
            </w:pPr>
            <w:r>
              <w:rPr>
                <w:color w:val="000000"/>
              </w:rPr>
              <w:t>S05</w:t>
            </w:r>
            <w:r w:rsidR="00577652" w:rsidRPr="000C4354">
              <w:rPr>
                <w:color w:val="000000"/>
              </w:rPr>
              <w:t>_50N_RepB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86B117B" w14:textId="77777777" w:rsidR="00577652" w:rsidRPr="000C4354" w:rsidRDefault="00577652" w:rsidP="00E1736B">
            <w:pPr>
              <w:jc w:val="center"/>
              <w:rPr>
                <w:color w:val="000000"/>
              </w:rPr>
            </w:pPr>
            <w:r w:rsidRPr="000C4354">
              <w:rPr>
                <w:color w:val="000000"/>
              </w:rPr>
              <w:t>0.67</w:t>
            </w:r>
          </w:p>
        </w:tc>
        <w:tc>
          <w:tcPr>
            <w:tcW w:w="271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E8A54C8" w14:textId="77777777" w:rsidR="00577652" w:rsidRPr="000C4354" w:rsidRDefault="00577652" w:rsidP="00E1736B">
            <w:pPr>
              <w:jc w:val="center"/>
              <w:rPr>
                <w:color w:val="FF0000"/>
              </w:rPr>
            </w:pPr>
            <w:r w:rsidRPr="000C4354">
              <w:rPr>
                <w:color w:val="FF0000"/>
              </w:rPr>
              <w:t>0.03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BE33FDD" w14:textId="77777777" w:rsidR="00577652" w:rsidRPr="000C4354" w:rsidRDefault="00577652" w:rsidP="00E1736B">
            <w:pPr>
              <w:jc w:val="center"/>
              <w:rPr>
                <w:color w:val="000000"/>
              </w:rPr>
            </w:pPr>
            <w:r w:rsidRPr="000C4354">
              <w:rPr>
                <w:color w:val="000000"/>
              </w:rPr>
              <w:t>0.56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815FEDE" w14:textId="77777777" w:rsidR="00577652" w:rsidRPr="000C4354" w:rsidRDefault="00577652" w:rsidP="00E1736B">
            <w:pPr>
              <w:jc w:val="center"/>
              <w:rPr>
                <w:color w:val="000000"/>
              </w:rPr>
            </w:pPr>
            <w:r w:rsidRPr="000C4354">
              <w:rPr>
                <w:color w:val="000000"/>
              </w:rPr>
              <w:t>0.52</w:t>
            </w:r>
          </w:p>
        </w:tc>
      </w:tr>
      <w:tr w:rsidR="00577652" w:rsidRPr="000C4354" w14:paraId="4E8F3B5A" w14:textId="77777777" w:rsidTr="00E1736B">
        <w:trPr>
          <w:trHeight w:val="245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D786D8" w14:textId="7682A478" w:rsidR="00577652" w:rsidRPr="000C4354" w:rsidRDefault="0041602C" w:rsidP="00E1736B">
            <w:pPr>
              <w:rPr>
                <w:color w:val="000000"/>
              </w:rPr>
            </w:pPr>
            <w:r>
              <w:rPr>
                <w:color w:val="000000"/>
              </w:rPr>
              <w:t>S06</w:t>
            </w:r>
            <w:r w:rsidR="00577652" w:rsidRPr="000C4354">
              <w:rPr>
                <w:color w:val="000000"/>
              </w:rPr>
              <w:t>_Start2_RepA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5CF3F2" w14:textId="77777777" w:rsidR="00577652" w:rsidRPr="000C4354" w:rsidRDefault="00577652" w:rsidP="00E1736B">
            <w:pPr>
              <w:jc w:val="center"/>
              <w:rPr>
                <w:color w:val="000000"/>
              </w:rPr>
            </w:pPr>
            <w:r w:rsidRPr="000C4354">
              <w:rPr>
                <w:color w:val="000000"/>
              </w:rPr>
              <w:t>0.64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075ED5" w14:textId="77777777" w:rsidR="00577652" w:rsidRPr="000C4354" w:rsidRDefault="00577652" w:rsidP="00E1736B">
            <w:pPr>
              <w:jc w:val="center"/>
              <w:rPr>
                <w:color w:val="FF0000"/>
              </w:rPr>
            </w:pPr>
            <w:r w:rsidRPr="000C4354">
              <w:rPr>
                <w:color w:val="FF0000"/>
              </w:rPr>
              <w:t>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CDFC00" w14:textId="77777777" w:rsidR="00577652" w:rsidRPr="000C4354" w:rsidRDefault="00577652" w:rsidP="00E1736B">
            <w:pPr>
              <w:jc w:val="center"/>
              <w:rPr>
                <w:color w:val="000000"/>
              </w:rPr>
            </w:pPr>
            <w:r w:rsidRPr="000C4354">
              <w:rPr>
                <w:color w:val="000000"/>
              </w:rPr>
              <w:t>0.4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49780B" w14:textId="77777777" w:rsidR="00577652" w:rsidRPr="000C4354" w:rsidRDefault="00577652" w:rsidP="00E1736B">
            <w:pPr>
              <w:jc w:val="center"/>
              <w:rPr>
                <w:color w:val="000000"/>
              </w:rPr>
            </w:pPr>
            <w:r w:rsidRPr="000C4354">
              <w:rPr>
                <w:color w:val="000000"/>
              </w:rPr>
              <w:t>0.32</w:t>
            </w:r>
          </w:p>
        </w:tc>
      </w:tr>
      <w:tr w:rsidR="00577652" w:rsidRPr="000C4354" w14:paraId="69C6E53A" w14:textId="77777777" w:rsidTr="00E1736B">
        <w:trPr>
          <w:trHeight w:val="245"/>
        </w:trPr>
        <w:tc>
          <w:tcPr>
            <w:tcW w:w="30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7E4C11D" w14:textId="0C430080" w:rsidR="00577652" w:rsidRPr="000C4354" w:rsidRDefault="0041602C" w:rsidP="00E1736B">
            <w:pPr>
              <w:rPr>
                <w:color w:val="000000"/>
              </w:rPr>
            </w:pPr>
            <w:r>
              <w:rPr>
                <w:color w:val="000000"/>
              </w:rPr>
              <w:t>S07</w:t>
            </w:r>
            <w:r w:rsidR="00577652" w:rsidRPr="000C4354">
              <w:rPr>
                <w:color w:val="000000"/>
              </w:rPr>
              <w:t>_100SE_RepB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DD15212" w14:textId="77777777" w:rsidR="00577652" w:rsidRPr="000C4354" w:rsidRDefault="00577652" w:rsidP="00E1736B">
            <w:pPr>
              <w:jc w:val="center"/>
              <w:rPr>
                <w:color w:val="000000"/>
              </w:rPr>
            </w:pPr>
            <w:r w:rsidRPr="000C4354">
              <w:rPr>
                <w:color w:val="000000"/>
              </w:rPr>
              <w:t>0.75</w:t>
            </w:r>
          </w:p>
        </w:tc>
        <w:tc>
          <w:tcPr>
            <w:tcW w:w="27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24662E3" w14:textId="77777777" w:rsidR="00577652" w:rsidRPr="000C4354" w:rsidRDefault="00577652" w:rsidP="00E1736B">
            <w:pPr>
              <w:jc w:val="center"/>
              <w:rPr>
                <w:color w:val="000000"/>
              </w:rPr>
            </w:pPr>
            <w:r w:rsidRPr="000C4354">
              <w:rPr>
                <w:color w:val="000000"/>
              </w:rPr>
              <w:t>0.1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14CA351" w14:textId="77777777" w:rsidR="00577652" w:rsidRPr="000C4354" w:rsidRDefault="00577652" w:rsidP="00E1736B">
            <w:pPr>
              <w:jc w:val="center"/>
              <w:rPr>
                <w:color w:val="000000"/>
              </w:rPr>
            </w:pPr>
            <w:r w:rsidRPr="000C4354">
              <w:rPr>
                <w:color w:val="000000"/>
              </w:rPr>
              <w:t>0.6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4220FDA" w14:textId="77777777" w:rsidR="00577652" w:rsidRPr="000C4354" w:rsidRDefault="00577652" w:rsidP="00E1736B">
            <w:pPr>
              <w:jc w:val="center"/>
              <w:rPr>
                <w:color w:val="000000"/>
              </w:rPr>
            </w:pPr>
            <w:r w:rsidRPr="000C4354">
              <w:rPr>
                <w:color w:val="000000"/>
              </w:rPr>
              <w:t>0.61</w:t>
            </w:r>
          </w:p>
        </w:tc>
      </w:tr>
    </w:tbl>
    <w:p w14:paraId="0E54C368" w14:textId="77777777" w:rsidR="00577652" w:rsidRPr="000C4354" w:rsidRDefault="00577652" w:rsidP="00577652">
      <w:pPr>
        <w:spacing w:line="360" w:lineRule="auto"/>
        <w:jc w:val="both"/>
      </w:pPr>
    </w:p>
    <w:tbl>
      <w:tblPr>
        <w:tblW w:w="9040" w:type="dxa"/>
        <w:tblLayout w:type="fixed"/>
        <w:tblLook w:val="0400" w:firstRow="0" w:lastRow="0" w:firstColumn="0" w:lastColumn="0" w:noHBand="0" w:noVBand="1"/>
      </w:tblPr>
      <w:tblGrid>
        <w:gridCol w:w="3400"/>
        <w:gridCol w:w="1300"/>
        <w:gridCol w:w="3040"/>
        <w:gridCol w:w="1300"/>
      </w:tblGrid>
      <w:tr w:rsidR="00577652" w:rsidRPr="000C4354" w14:paraId="051D2A5C" w14:textId="77777777" w:rsidTr="00E1736B">
        <w:trPr>
          <w:trHeight w:val="320"/>
        </w:trPr>
        <w:tc>
          <w:tcPr>
            <w:tcW w:w="3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4D91E62" w14:textId="77777777" w:rsidR="00577652" w:rsidRPr="000C4354" w:rsidRDefault="00577652" w:rsidP="00E1736B">
            <w:pPr>
              <w:rPr>
                <w:b/>
                <w:color w:val="000000"/>
              </w:rPr>
            </w:pPr>
            <w:r w:rsidRPr="000C4354">
              <w:rPr>
                <w:b/>
                <w:color w:val="000000"/>
              </w:rPr>
              <w:t xml:space="preserve">QRS-wrong predictions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86F78E1" w14:textId="77777777" w:rsidR="00577652" w:rsidRPr="000C4354" w:rsidRDefault="00577652" w:rsidP="00E1736B">
            <w:pPr>
              <w:jc w:val="center"/>
              <w:rPr>
                <w:color w:val="000000"/>
              </w:rPr>
            </w:pPr>
            <w:r w:rsidRPr="000C4354">
              <w:rPr>
                <w:color w:val="000000"/>
              </w:rPr>
              <w:t>IQI</w:t>
            </w:r>
            <w:r w:rsidRPr="000C4354">
              <w:rPr>
                <w:color w:val="000000"/>
                <w:vertAlign w:val="subscript"/>
              </w:rPr>
              <w:t>MA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77D436D" w14:textId="77777777" w:rsidR="00577652" w:rsidRPr="000C4354" w:rsidRDefault="00577652" w:rsidP="00E1736B">
            <w:pPr>
              <w:jc w:val="center"/>
              <w:rPr>
                <w:color w:val="000000"/>
              </w:rPr>
            </w:pPr>
            <w:r w:rsidRPr="000C4354">
              <w:rPr>
                <w:color w:val="000000"/>
              </w:rPr>
              <w:t>IQI</w:t>
            </w:r>
            <w:r w:rsidRPr="000C4354">
              <w:rPr>
                <w:color w:val="000000"/>
                <w:vertAlign w:val="subscript"/>
              </w:rPr>
              <w:t>MA</w:t>
            </w:r>
            <w:r w:rsidRPr="000C4354">
              <w:rPr>
                <w:color w:val="000000"/>
              </w:rPr>
              <w:t xml:space="preserve"> difference from threshol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B9097D2" w14:textId="77777777" w:rsidR="00577652" w:rsidRPr="000C4354" w:rsidRDefault="00577652" w:rsidP="00E1736B">
            <w:pPr>
              <w:jc w:val="center"/>
              <w:rPr>
                <w:color w:val="000000"/>
              </w:rPr>
            </w:pPr>
            <w:r w:rsidRPr="000C4354">
              <w:rPr>
                <w:color w:val="000000"/>
              </w:rPr>
              <w:t>IQIQRS</w:t>
            </w:r>
          </w:p>
        </w:tc>
      </w:tr>
      <w:tr w:rsidR="00577652" w:rsidRPr="000C4354" w14:paraId="1D294D2B" w14:textId="77777777" w:rsidTr="00E1736B">
        <w:trPr>
          <w:trHeight w:val="320"/>
        </w:trPr>
        <w:tc>
          <w:tcPr>
            <w:tcW w:w="34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EEC172" w14:textId="590BD722" w:rsidR="00577652" w:rsidRPr="000C4354" w:rsidRDefault="0041602C" w:rsidP="00E1736B">
            <w:pPr>
              <w:rPr>
                <w:color w:val="000000"/>
              </w:rPr>
            </w:pPr>
            <w:r>
              <w:rPr>
                <w:color w:val="000000"/>
              </w:rPr>
              <w:t>S01</w:t>
            </w:r>
            <w:r w:rsidR="00577652" w:rsidRPr="000C4354">
              <w:rPr>
                <w:color w:val="000000"/>
              </w:rPr>
              <w:t>_Ref2_RepB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800AD4" w14:textId="77777777" w:rsidR="00577652" w:rsidRPr="000C4354" w:rsidRDefault="00577652" w:rsidP="00E1736B">
            <w:pPr>
              <w:jc w:val="center"/>
              <w:rPr>
                <w:color w:val="000000"/>
              </w:rPr>
            </w:pPr>
            <w:r w:rsidRPr="000C4354">
              <w:rPr>
                <w:color w:val="000000"/>
              </w:rPr>
              <w:t>0.85</w:t>
            </w:r>
          </w:p>
        </w:tc>
        <w:tc>
          <w:tcPr>
            <w:tcW w:w="30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2C4DBD" w14:textId="77777777" w:rsidR="00577652" w:rsidRPr="000C4354" w:rsidRDefault="00577652" w:rsidP="00E1736B">
            <w:pPr>
              <w:jc w:val="center"/>
              <w:rPr>
                <w:color w:val="000000"/>
              </w:rPr>
            </w:pPr>
            <w:r w:rsidRPr="000C4354">
              <w:rPr>
                <w:color w:val="000000"/>
              </w:rPr>
              <w:t>0.21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AF4CFC" w14:textId="77777777" w:rsidR="00577652" w:rsidRPr="000C4354" w:rsidRDefault="00577652" w:rsidP="00E1736B">
            <w:pPr>
              <w:jc w:val="center"/>
              <w:rPr>
                <w:color w:val="000000"/>
              </w:rPr>
            </w:pPr>
            <w:r w:rsidRPr="000C4354">
              <w:rPr>
                <w:color w:val="000000"/>
              </w:rPr>
              <w:t>0.63</w:t>
            </w:r>
          </w:p>
        </w:tc>
      </w:tr>
      <w:tr w:rsidR="00577652" w:rsidRPr="000C4354" w14:paraId="7069C908" w14:textId="77777777" w:rsidTr="00E1736B">
        <w:trPr>
          <w:trHeight w:val="32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823A7E" w14:textId="63B06843" w:rsidR="00577652" w:rsidRPr="000C4354" w:rsidRDefault="0041602C" w:rsidP="00E1736B">
            <w:pPr>
              <w:rPr>
                <w:color w:val="000000"/>
              </w:rPr>
            </w:pPr>
            <w:r>
              <w:rPr>
                <w:color w:val="000000"/>
              </w:rPr>
              <w:t>S05</w:t>
            </w:r>
            <w:r w:rsidR="00577652" w:rsidRPr="000C4354">
              <w:rPr>
                <w:color w:val="000000"/>
              </w:rPr>
              <w:t>_64_Rep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0AE5BE" w14:textId="77777777" w:rsidR="00577652" w:rsidRPr="000C4354" w:rsidRDefault="00577652" w:rsidP="00E1736B">
            <w:pPr>
              <w:jc w:val="center"/>
              <w:rPr>
                <w:color w:val="000000"/>
              </w:rPr>
            </w:pPr>
            <w:r w:rsidRPr="000C4354">
              <w:rPr>
                <w:color w:val="000000"/>
              </w:rPr>
              <w:t>0.5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1C6810" w14:textId="77777777" w:rsidR="00577652" w:rsidRPr="000C4354" w:rsidRDefault="00577652" w:rsidP="00E1736B">
            <w:pPr>
              <w:jc w:val="center"/>
              <w:rPr>
                <w:color w:val="000000"/>
              </w:rPr>
            </w:pPr>
            <w:r w:rsidRPr="000C4354">
              <w:rPr>
                <w:color w:val="000000"/>
              </w:rPr>
              <w:t>0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D116F1" w14:textId="77777777" w:rsidR="00577652" w:rsidRPr="000C4354" w:rsidRDefault="00577652" w:rsidP="00E1736B">
            <w:pPr>
              <w:jc w:val="center"/>
              <w:rPr>
                <w:color w:val="000000"/>
              </w:rPr>
            </w:pPr>
            <w:r w:rsidRPr="000C4354">
              <w:rPr>
                <w:color w:val="000000"/>
              </w:rPr>
              <w:t>0.64</w:t>
            </w:r>
          </w:p>
        </w:tc>
      </w:tr>
      <w:tr w:rsidR="00577652" w:rsidRPr="000C4354" w14:paraId="7D0F1931" w14:textId="77777777" w:rsidTr="00E1736B">
        <w:trPr>
          <w:trHeight w:val="32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521B90" w14:textId="697DCC04" w:rsidR="00577652" w:rsidRPr="000C4354" w:rsidRDefault="0041602C" w:rsidP="00E1736B">
            <w:pPr>
              <w:rPr>
                <w:color w:val="000000"/>
              </w:rPr>
            </w:pPr>
            <w:r>
              <w:rPr>
                <w:color w:val="000000"/>
              </w:rPr>
              <w:t>S07</w:t>
            </w:r>
            <w:r w:rsidR="00577652" w:rsidRPr="000C4354">
              <w:rPr>
                <w:color w:val="000000"/>
              </w:rPr>
              <w:t>_57_Rep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F838A8" w14:textId="77777777" w:rsidR="00577652" w:rsidRPr="000C4354" w:rsidRDefault="00577652" w:rsidP="00E1736B">
            <w:pPr>
              <w:jc w:val="center"/>
              <w:rPr>
                <w:color w:val="000000"/>
              </w:rPr>
            </w:pPr>
            <w:r w:rsidRPr="000C4354">
              <w:rPr>
                <w:color w:val="000000"/>
              </w:rPr>
              <w:t>0.65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A25A9A" w14:textId="77777777" w:rsidR="00577652" w:rsidRPr="000C4354" w:rsidRDefault="00577652" w:rsidP="00E1736B">
            <w:pPr>
              <w:jc w:val="center"/>
              <w:rPr>
                <w:color w:val="FF0000"/>
              </w:rPr>
            </w:pPr>
            <w:r w:rsidRPr="000C4354">
              <w:rPr>
                <w:color w:val="FF0000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7A8A0E" w14:textId="77777777" w:rsidR="00577652" w:rsidRPr="000C4354" w:rsidRDefault="00577652" w:rsidP="00E1736B">
            <w:pPr>
              <w:jc w:val="center"/>
              <w:rPr>
                <w:color w:val="000000"/>
              </w:rPr>
            </w:pPr>
            <w:r w:rsidRPr="000C4354">
              <w:rPr>
                <w:color w:val="000000"/>
              </w:rPr>
              <w:t>0.58</w:t>
            </w:r>
          </w:p>
        </w:tc>
      </w:tr>
      <w:tr w:rsidR="00577652" w:rsidRPr="000C4354" w14:paraId="3FDD5607" w14:textId="77777777" w:rsidTr="00E1736B">
        <w:trPr>
          <w:trHeight w:val="32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467266" w14:textId="5B479E8A" w:rsidR="00577652" w:rsidRPr="000C4354" w:rsidRDefault="0041602C" w:rsidP="00E1736B">
            <w:pPr>
              <w:rPr>
                <w:color w:val="000000"/>
              </w:rPr>
            </w:pPr>
            <w:r>
              <w:rPr>
                <w:color w:val="000000"/>
              </w:rPr>
              <w:t>S07</w:t>
            </w:r>
            <w:r w:rsidR="00577652" w:rsidRPr="000C4354">
              <w:rPr>
                <w:color w:val="000000"/>
              </w:rPr>
              <w:t>_Ref1_Rep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9F87CC" w14:textId="77777777" w:rsidR="00577652" w:rsidRPr="000C4354" w:rsidRDefault="00577652" w:rsidP="00E1736B">
            <w:pPr>
              <w:jc w:val="center"/>
              <w:rPr>
                <w:color w:val="000000"/>
              </w:rPr>
            </w:pPr>
            <w:r w:rsidRPr="000C4354">
              <w:rPr>
                <w:color w:val="000000"/>
              </w:rPr>
              <w:t>0.79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2987A9" w14:textId="77777777" w:rsidR="00577652" w:rsidRPr="000C4354" w:rsidRDefault="00577652" w:rsidP="00E1736B">
            <w:pPr>
              <w:jc w:val="center"/>
              <w:rPr>
                <w:color w:val="000000"/>
              </w:rPr>
            </w:pPr>
            <w:r w:rsidRPr="000C4354">
              <w:rPr>
                <w:color w:val="000000"/>
              </w:rPr>
              <w:t>0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461D41" w14:textId="77777777" w:rsidR="00577652" w:rsidRPr="000C4354" w:rsidRDefault="00577652" w:rsidP="00E1736B">
            <w:pPr>
              <w:jc w:val="center"/>
              <w:rPr>
                <w:color w:val="000000"/>
              </w:rPr>
            </w:pPr>
            <w:r w:rsidRPr="000C4354">
              <w:rPr>
                <w:color w:val="000000"/>
              </w:rPr>
              <w:t>0.56</w:t>
            </w:r>
          </w:p>
        </w:tc>
      </w:tr>
      <w:tr w:rsidR="00577652" w:rsidRPr="000C4354" w14:paraId="269EBD3E" w14:textId="77777777" w:rsidTr="00E1736B">
        <w:trPr>
          <w:trHeight w:val="320"/>
        </w:trPr>
        <w:tc>
          <w:tcPr>
            <w:tcW w:w="34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93A177F" w14:textId="5D6AD9B4" w:rsidR="00577652" w:rsidRPr="000C4354" w:rsidRDefault="0041602C" w:rsidP="00E1736B">
            <w:pPr>
              <w:rPr>
                <w:color w:val="000000"/>
              </w:rPr>
            </w:pPr>
            <w:r>
              <w:rPr>
                <w:color w:val="000000"/>
              </w:rPr>
              <w:t>S07</w:t>
            </w:r>
            <w:r w:rsidR="00577652" w:rsidRPr="000C4354">
              <w:rPr>
                <w:color w:val="000000"/>
              </w:rPr>
              <w:t>_Ref2_RepA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4A42B85" w14:textId="77777777" w:rsidR="00577652" w:rsidRPr="000C4354" w:rsidRDefault="00577652" w:rsidP="00E1736B">
            <w:pPr>
              <w:jc w:val="center"/>
              <w:rPr>
                <w:color w:val="000000"/>
              </w:rPr>
            </w:pPr>
            <w:r w:rsidRPr="000C4354">
              <w:rPr>
                <w:color w:val="000000"/>
              </w:rPr>
              <w:t>0.76</w:t>
            </w:r>
          </w:p>
        </w:tc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92652A1" w14:textId="77777777" w:rsidR="00577652" w:rsidRPr="000C4354" w:rsidRDefault="00577652" w:rsidP="00E1736B">
            <w:pPr>
              <w:jc w:val="center"/>
              <w:rPr>
                <w:color w:val="000000"/>
              </w:rPr>
            </w:pPr>
            <w:r w:rsidRPr="000C4354">
              <w:rPr>
                <w:color w:val="000000"/>
              </w:rPr>
              <w:t>0.12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E3C9EA3" w14:textId="77777777" w:rsidR="00577652" w:rsidRPr="000C4354" w:rsidRDefault="00577652" w:rsidP="00E1736B">
            <w:pPr>
              <w:jc w:val="center"/>
              <w:rPr>
                <w:color w:val="000000"/>
              </w:rPr>
            </w:pPr>
            <w:r w:rsidRPr="000C4354">
              <w:rPr>
                <w:color w:val="000000"/>
              </w:rPr>
              <w:t>0.60</w:t>
            </w:r>
          </w:p>
        </w:tc>
      </w:tr>
      <w:tr w:rsidR="00577652" w:rsidRPr="000C4354" w14:paraId="6FC5BE20" w14:textId="77777777" w:rsidTr="00E1736B">
        <w:trPr>
          <w:trHeight w:val="320"/>
        </w:trPr>
        <w:tc>
          <w:tcPr>
            <w:tcW w:w="3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2CEA7E6" w14:textId="089BDBB3" w:rsidR="00577652" w:rsidRPr="000C4354" w:rsidRDefault="0041602C" w:rsidP="00E1736B">
            <w:pPr>
              <w:rPr>
                <w:color w:val="000000"/>
              </w:rPr>
            </w:pPr>
            <w:r>
              <w:rPr>
                <w:color w:val="000000"/>
              </w:rPr>
              <w:t>S07</w:t>
            </w:r>
            <w:r w:rsidR="00577652" w:rsidRPr="000C4354">
              <w:rPr>
                <w:color w:val="000000"/>
              </w:rPr>
              <w:t>_Ref2_Rep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D0BFB1F" w14:textId="77777777" w:rsidR="00577652" w:rsidRPr="000C4354" w:rsidRDefault="00577652" w:rsidP="00E1736B">
            <w:pPr>
              <w:jc w:val="center"/>
              <w:rPr>
                <w:color w:val="000000"/>
              </w:rPr>
            </w:pPr>
            <w:r w:rsidRPr="000C4354">
              <w:rPr>
                <w:color w:val="000000"/>
              </w:rPr>
              <w:t>0.77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FADA291" w14:textId="77777777" w:rsidR="00577652" w:rsidRPr="000C4354" w:rsidRDefault="00577652" w:rsidP="00E1736B">
            <w:pPr>
              <w:jc w:val="center"/>
              <w:rPr>
                <w:color w:val="000000"/>
              </w:rPr>
            </w:pPr>
            <w:r w:rsidRPr="000C4354">
              <w:rPr>
                <w:color w:val="000000"/>
              </w:rPr>
              <w:t>0.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3424109" w14:textId="77777777" w:rsidR="00577652" w:rsidRPr="000C4354" w:rsidRDefault="00577652" w:rsidP="00E1736B">
            <w:pPr>
              <w:jc w:val="center"/>
              <w:rPr>
                <w:color w:val="000000"/>
              </w:rPr>
            </w:pPr>
            <w:r w:rsidRPr="000C4354">
              <w:rPr>
                <w:color w:val="000000"/>
              </w:rPr>
              <w:t>0.59</w:t>
            </w:r>
          </w:p>
        </w:tc>
      </w:tr>
    </w:tbl>
    <w:p w14:paraId="101BB2E3" w14:textId="77777777" w:rsidR="00577652" w:rsidRPr="000C4354" w:rsidRDefault="00577652" w:rsidP="00577652">
      <w:pPr>
        <w:spacing w:line="360" w:lineRule="auto"/>
        <w:jc w:val="both"/>
      </w:pPr>
    </w:p>
    <w:tbl>
      <w:tblPr>
        <w:tblW w:w="9040" w:type="dxa"/>
        <w:tblLayout w:type="fixed"/>
        <w:tblLook w:val="0400" w:firstRow="0" w:lastRow="0" w:firstColumn="0" w:lastColumn="0" w:noHBand="0" w:noVBand="1"/>
      </w:tblPr>
      <w:tblGrid>
        <w:gridCol w:w="3400"/>
        <w:gridCol w:w="1300"/>
        <w:gridCol w:w="3040"/>
        <w:gridCol w:w="1300"/>
      </w:tblGrid>
      <w:tr w:rsidR="00577652" w:rsidRPr="000C4354" w14:paraId="6794A4A5" w14:textId="77777777" w:rsidTr="00E1736B">
        <w:trPr>
          <w:trHeight w:val="320"/>
        </w:trPr>
        <w:tc>
          <w:tcPr>
            <w:tcW w:w="3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1AA5941" w14:textId="77777777" w:rsidR="00577652" w:rsidRPr="000C4354" w:rsidRDefault="00577652" w:rsidP="00E1736B">
            <w:pPr>
              <w:rPr>
                <w:b/>
                <w:color w:val="000000"/>
              </w:rPr>
            </w:pPr>
            <w:r w:rsidRPr="000C4354">
              <w:rPr>
                <w:b/>
                <w:color w:val="000000"/>
              </w:rPr>
              <w:t xml:space="preserve">Rf-wrong predictions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F2EBB39" w14:textId="77777777" w:rsidR="00577652" w:rsidRPr="000C4354" w:rsidRDefault="00577652" w:rsidP="00E1736B">
            <w:pPr>
              <w:jc w:val="center"/>
              <w:rPr>
                <w:color w:val="000000"/>
              </w:rPr>
            </w:pPr>
            <w:r w:rsidRPr="000C4354">
              <w:rPr>
                <w:color w:val="000000"/>
              </w:rPr>
              <w:t>IQI</w:t>
            </w:r>
            <w:r w:rsidRPr="000C4354">
              <w:rPr>
                <w:color w:val="000000"/>
                <w:vertAlign w:val="subscript"/>
              </w:rPr>
              <w:t>MA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ED164C7" w14:textId="77777777" w:rsidR="00577652" w:rsidRPr="000C4354" w:rsidRDefault="00577652" w:rsidP="00E1736B">
            <w:pPr>
              <w:jc w:val="center"/>
              <w:rPr>
                <w:color w:val="000000"/>
              </w:rPr>
            </w:pPr>
            <w:r w:rsidRPr="000C4354">
              <w:rPr>
                <w:color w:val="000000"/>
              </w:rPr>
              <w:t>IQI</w:t>
            </w:r>
            <w:r w:rsidRPr="000C4354">
              <w:rPr>
                <w:color w:val="000000"/>
                <w:vertAlign w:val="subscript"/>
              </w:rPr>
              <w:t>MA</w:t>
            </w:r>
            <w:r w:rsidRPr="000C4354">
              <w:rPr>
                <w:color w:val="000000"/>
              </w:rPr>
              <w:t xml:space="preserve"> difference from threshol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21415C9" w14:textId="77777777" w:rsidR="00577652" w:rsidRPr="000C4354" w:rsidRDefault="00577652" w:rsidP="00E1736B">
            <w:pPr>
              <w:jc w:val="center"/>
              <w:rPr>
                <w:color w:val="000000"/>
              </w:rPr>
            </w:pPr>
            <w:r w:rsidRPr="000C4354">
              <w:rPr>
                <w:color w:val="000000"/>
              </w:rPr>
              <w:t>IQI</w:t>
            </w:r>
            <w:r w:rsidRPr="000C4354">
              <w:rPr>
                <w:color w:val="000000"/>
                <w:sz w:val="18"/>
                <w:szCs w:val="18"/>
              </w:rPr>
              <w:t>RF</w:t>
            </w:r>
          </w:p>
        </w:tc>
      </w:tr>
      <w:tr w:rsidR="00577652" w:rsidRPr="000C4354" w14:paraId="0BF99848" w14:textId="77777777" w:rsidTr="00E1736B">
        <w:trPr>
          <w:trHeight w:val="320"/>
        </w:trPr>
        <w:tc>
          <w:tcPr>
            <w:tcW w:w="340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</w:tcPr>
          <w:p w14:paraId="4C7D4BF8" w14:textId="2E4F02A9" w:rsidR="00577652" w:rsidRPr="000C4354" w:rsidRDefault="0041602C" w:rsidP="00E1736B">
            <w:pPr>
              <w:rPr>
                <w:color w:val="000000"/>
              </w:rPr>
            </w:pPr>
            <w:r>
              <w:rPr>
                <w:color w:val="000000"/>
              </w:rPr>
              <w:t>S01</w:t>
            </w:r>
            <w:r w:rsidR="00577652" w:rsidRPr="000C4354">
              <w:rPr>
                <w:color w:val="000000"/>
              </w:rPr>
              <w:t>_50SE_RepA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</w:tcPr>
          <w:p w14:paraId="7DD856DC" w14:textId="77777777" w:rsidR="00577652" w:rsidRPr="000C4354" w:rsidRDefault="00577652" w:rsidP="00E1736B">
            <w:pPr>
              <w:jc w:val="center"/>
              <w:rPr>
                <w:color w:val="000000"/>
              </w:rPr>
            </w:pPr>
            <w:r w:rsidRPr="000C4354">
              <w:rPr>
                <w:color w:val="000000"/>
              </w:rPr>
              <w:t>0.33</w:t>
            </w:r>
          </w:p>
        </w:tc>
        <w:tc>
          <w:tcPr>
            <w:tcW w:w="304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</w:tcPr>
          <w:p w14:paraId="6F893A18" w14:textId="77777777" w:rsidR="00577652" w:rsidRPr="000C4354" w:rsidRDefault="00577652" w:rsidP="00E1736B">
            <w:pPr>
              <w:jc w:val="center"/>
              <w:rPr>
                <w:color w:val="000000"/>
              </w:rPr>
            </w:pPr>
            <w:r w:rsidRPr="000C4354">
              <w:rPr>
                <w:color w:val="000000"/>
              </w:rPr>
              <w:t>0.31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</w:tcPr>
          <w:p w14:paraId="7E869470" w14:textId="77777777" w:rsidR="00577652" w:rsidRPr="000C4354" w:rsidRDefault="00577652" w:rsidP="00E1736B">
            <w:pPr>
              <w:jc w:val="center"/>
              <w:rPr>
                <w:color w:val="000000"/>
              </w:rPr>
            </w:pPr>
            <w:r w:rsidRPr="000C4354">
              <w:rPr>
                <w:color w:val="000000"/>
              </w:rPr>
              <w:t>0.66</w:t>
            </w:r>
          </w:p>
        </w:tc>
      </w:tr>
      <w:tr w:rsidR="00577652" w:rsidRPr="000C4354" w14:paraId="62E47369" w14:textId="77777777" w:rsidTr="00E1736B">
        <w:trPr>
          <w:trHeight w:val="320"/>
        </w:trPr>
        <w:tc>
          <w:tcPr>
            <w:tcW w:w="3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153C4EC" w14:textId="4EA0D770" w:rsidR="00577652" w:rsidRPr="000C4354" w:rsidRDefault="0041602C" w:rsidP="00E1736B">
            <w:pPr>
              <w:rPr>
                <w:color w:val="000000"/>
              </w:rPr>
            </w:pPr>
            <w:r>
              <w:rPr>
                <w:color w:val="000000"/>
              </w:rPr>
              <w:t>S05</w:t>
            </w:r>
            <w:r w:rsidR="00577652" w:rsidRPr="000C4354">
              <w:rPr>
                <w:color w:val="000000"/>
              </w:rPr>
              <w:t>_50S_Rep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5B63F25" w14:textId="77777777" w:rsidR="00577652" w:rsidRPr="000C4354" w:rsidRDefault="00577652" w:rsidP="00E1736B">
            <w:pPr>
              <w:jc w:val="center"/>
              <w:rPr>
                <w:color w:val="000000"/>
              </w:rPr>
            </w:pPr>
            <w:r w:rsidRPr="000C4354">
              <w:rPr>
                <w:color w:val="000000"/>
              </w:rPr>
              <w:t>0.69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BA124C4" w14:textId="77777777" w:rsidR="00577652" w:rsidRPr="000C4354" w:rsidRDefault="00577652" w:rsidP="00E1736B">
            <w:pPr>
              <w:jc w:val="center"/>
              <w:rPr>
                <w:color w:val="FF0000"/>
              </w:rPr>
            </w:pPr>
            <w:r w:rsidRPr="000C4354">
              <w:rPr>
                <w:color w:val="FF0000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00C4CA0" w14:textId="77777777" w:rsidR="00577652" w:rsidRPr="000C4354" w:rsidRDefault="00577652" w:rsidP="00E1736B">
            <w:pPr>
              <w:jc w:val="center"/>
              <w:rPr>
                <w:color w:val="000000"/>
              </w:rPr>
            </w:pPr>
            <w:r w:rsidRPr="000C4354">
              <w:rPr>
                <w:color w:val="000000"/>
              </w:rPr>
              <w:t>0.63</w:t>
            </w:r>
          </w:p>
        </w:tc>
      </w:tr>
    </w:tbl>
    <w:p w14:paraId="712C6273" w14:textId="77777777" w:rsidR="00577652" w:rsidRPr="000C4354" w:rsidRDefault="00577652" w:rsidP="00577652">
      <w:pPr>
        <w:spacing w:line="360" w:lineRule="auto"/>
        <w:jc w:val="both"/>
      </w:pPr>
    </w:p>
    <w:p w14:paraId="4EC9D7C7" w14:textId="77777777" w:rsidR="00577652" w:rsidRPr="000C4354" w:rsidRDefault="00577652" w:rsidP="00577652">
      <w:pPr>
        <w:spacing w:line="360" w:lineRule="auto"/>
        <w:jc w:val="both"/>
      </w:pPr>
    </w:p>
    <w:p w14:paraId="3067CCD4" w14:textId="77777777" w:rsidR="00577652" w:rsidRPr="000C4354" w:rsidRDefault="00577652" w:rsidP="00577652">
      <w:pPr>
        <w:spacing w:line="360" w:lineRule="auto"/>
        <w:jc w:val="both"/>
      </w:pPr>
    </w:p>
    <w:p w14:paraId="7CCD680E" w14:textId="77777777" w:rsidR="00577652" w:rsidRDefault="00577652"/>
    <w:sectPr w:rsidR="005776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940B95"/>
    <w:multiLevelType w:val="multilevel"/>
    <w:tmpl w:val="E714950C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4221456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7652"/>
    <w:rsid w:val="00204C46"/>
    <w:rsid w:val="0041602C"/>
    <w:rsid w:val="00577652"/>
    <w:rsid w:val="00605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EE75EC"/>
  <w15:chartTrackingRefBased/>
  <w15:docId w15:val="{A5C346B5-BB70-B845-B8A9-C9834CB80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7652"/>
    <w:rPr>
      <w:rFonts w:ascii="Times New Roman" w:eastAsia="Times New Roman" w:hAnsi="Times New Roman" w:cs="Times New Roman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98</Words>
  <Characters>1699</Characters>
  <Application>Microsoft Office Word</Application>
  <DocSecurity>0</DocSecurity>
  <Lines>14</Lines>
  <Paragraphs>3</Paragraphs>
  <ScaleCrop>false</ScaleCrop>
  <Company/>
  <LinksUpToDate>false</LinksUpToDate>
  <CharactersWithSpaces>1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eopatra Leontidou</dc:creator>
  <cp:keywords/>
  <dc:description/>
  <cp:lastModifiedBy>Kleopatra Leontidou</cp:lastModifiedBy>
  <cp:revision>4</cp:revision>
  <dcterms:created xsi:type="dcterms:W3CDTF">2022-09-11T14:35:00Z</dcterms:created>
  <dcterms:modified xsi:type="dcterms:W3CDTF">2023-04-06T10:15:00Z</dcterms:modified>
</cp:coreProperties>
</file>